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E468A" w14:textId="5CE6B72F" w:rsidR="005D0AB1" w:rsidRPr="00A43623" w:rsidRDefault="005D0AB1" w:rsidP="00EF4F5C">
      <w:pPr>
        <w:pStyle w:val="EndNoteBibliography"/>
        <w:spacing w:after="120" w:line="312" w:lineRule="auto"/>
        <w:ind w:left="720" w:hanging="720"/>
        <w:jc w:val="center"/>
        <w:rPr>
          <w:smallCaps/>
          <w:sz w:val="20"/>
          <w:szCs w:val="20"/>
        </w:rPr>
      </w:pPr>
      <w:r w:rsidRPr="005D0AB1">
        <w:rPr>
          <w:smallCaps/>
          <w:sz w:val="20"/>
          <w:szCs w:val="20"/>
        </w:rPr>
        <w:t>Supplementary Information</w:t>
      </w:r>
    </w:p>
    <w:p w14:paraId="2917FC3F" w14:textId="4A6F9EE3" w:rsidR="00EF4F5C" w:rsidRPr="00A43623" w:rsidRDefault="00EF4F5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Translation of the </w:t>
      </w:r>
      <w:r w:rsidR="001258CE">
        <w:rPr>
          <w:rFonts w:ascii="Times New Roman" w:hAnsi="Times New Roman" w:cs="Times New Roman"/>
          <w:sz w:val="20"/>
          <w:szCs w:val="20"/>
          <w:lang w:val="en-US"/>
        </w:rPr>
        <w:t>structured interview</w:t>
      </w:r>
    </w:p>
    <w:p w14:paraId="5F22ED86" w14:textId="59FF100F" w:rsidR="00EF4F5C" w:rsidRPr="00A43623" w:rsidRDefault="00EF4F5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846BE1E" w14:textId="6376C9A7" w:rsidR="002564A6" w:rsidRPr="00A43623" w:rsidRDefault="00297A80" w:rsidP="00297A80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lastRenderedPageBreak/>
        <w:t>Date:_</w:t>
      </w:r>
      <w:proofErr w:type="gramEnd"/>
      <w:r w:rsidRPr="00A43623">
        <w:rPr>
          <w:rFonts w:ascii="Times New Roman" w:hAnsi="Times New Roman" w:cs="Times New Roman"/>
          <w:sz w:val="20"/>
          <w:szCs w:val="20"/>
          <w:lang w:val="en-US"/>
        </w:rPr>
        <w:t>____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ab/>
        <w:t>Age:______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ab/>
        <w:t>Region of residence:____________</w:t>
      </w:r>
    </w:p>
    <w:p w14:paraId="36D11BEF" w14:textId="0F2977CB" w:rsidR="00297A80" w:rsidRPr="00A43623" w:rsidRDefault="00297A80" w:rsidP="00297A8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E563AA" w14:textId="2F2D3E16" w:rsidR="00297A80" w:rsidRPr="00A43623" w:rsidRDefault="00297A80" w:rsidP="00297A8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5B396D9" w14:textId="28EECDFF" w:rsidR="00297A80" w:rsidRPr="00A43623" w:rsidRDefault="00297A80" w:rsidP="00297A8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If foreign country specify which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one:_</w:t>
      </w:r>
      <w:proofErr w:type="gramEnd"/>
      <w:r w:rsidRPr="00A43623">
        <w:rPr>
          <w:rFonts w:ascii="Times New Roman" w:hAnsi="Times New Roman" w:cs="Times New Roman"/>
          <w:sz w:val="20"/>
          <w:szCs w:val="20"/>
          <w:lang w:val="en-US"/>
        </w:rPr>
        <w:t>______________</w:t>
      </w:r>
    </w:p>
    <w:p w14:paraId="6C616762" w14:textId="6FC7F9D5" w:rsidR="00297A80" w:rsidRPr="00A43623" w:rsidRDefault="00297A80" w:rsidP="00297A8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C85B7C" w14:textId="58AC0E67" w:rsidR="00297A80" w:rsidRPr="00A43623" w:rsidRDefault="00297A80" w:rsidP="00297A8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Educational qualification:</w:t>
      </w:r>
    </w:p>
    <w:p w14:paraId="78B7981C" w14:textId="76F107A4" w:rsidR="00297A80" w:rsidRPr="00A43623" w:rsidRDefault="00297A80" w:rsidP="00297A80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None</w:t>
      </w:r>
    </w:p>
    <w:p w14:paraId="236BD77B" w14:textId="0D11A36F" w:rsidR="00297A80" w:rsidRPr="00A43623" w:rsidRDefault="00297A80" w:rsidP="00297A80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Elementary school</w:t>
      </w:r>
    </w:p>
    <w:p w14:paraId="0234E109" w14:textId="314E69E8" w:rsidR="00297A80" w:rsidRPr="00A43623" w:rsidRDefault="00297A80" w:rsidP="00297A80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Middle school</w:t>
      </w:r>
    </w:p>
    <w:p w14:paraId="2841BBB4" w14:textId="7DA62FD6" w:rsidR="00297A80" w:rsidRPr="00A43623" w:rsidRDefault="00297A80" w:rsidP="00297A80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High school</w:t>
      </w:r>
    </w:p>
    <w:p w14:paraId="18F01D22" w14:textId="5647A633" w:rsidR="00297A80" w:rsidRPr="00A43623" w:rsidRDefault="00297A80" w:rsidP="00297A80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University degree</w:t>
      </w:r>
    </w:p>
    <w:p w14:paraId="15BFD330" w14:textId="76D0AB8E" w:rsidR="00297A80" w:rsidRPr="00A43623" w:rsidRDefault="00297A80" w:rsidP="00297A8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524AFE" w14:textId="7968C337" w:rsidR="00297A80" w:rsidRPr="00A43623" w:rsidRDefault="00297A80" w:rsidP="00297A8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lease provide below the name of the city in which you were notified of your diagnosis of Klinefelter Syndrome: __________________</w:t>
      </w:r>
    </w:p>
    <w:p w14:paraId="43160EF7" w14:textId="4048E87B" w:rsidR="00297A80" w:rsidRPr="00A43623" w:rsidRDefault="00297A80" w:rsidP="00297A8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0B8CDA" w14:textId="01BD681F" w:rsidR="00297A80" w:rsidRPr="00A43623" w:rsidRDefault="00297A80" w:rsidP="00297A8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Please indicate below the name of the </w:t>
      </w:r>
      <w:r w:rsidR="00001C9A">
        <w:rPr>
          <w:rFonts w:ascii="Times New Roman" w:hAnsi="Times New Roman" w:cs="Times New Roman"/>
          <w:sz w:val="20"/>
          <w:szCs w:val="20"/>
          <w:lang w:val="en-US"/>
        </w:rPr>
        <w:t xml:space="preserve">center 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>where you were notified of the diagnosis (e.g., department, hospital, institution, ...): _________________</w:t>
      </w:r>
    </w:p>
    <w:p w14:paraId="5902F039" w14:textId="60C69166" w:rsidR="00297A80" w:rsidRPr="00A43623" w:rsidRDefault="00297A80" w:rsidP="00297A8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FA59D1" w14:textId="5FC3F34D" w:rsidR="00297A80" w:rsidRPr="00A43623" w:rsidRDefault="00297A80" w:rsidP="00297A8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Do you receive regular checkups for your syndrome?      YES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</w:p>
    <w:p w14:paraId="25779A02" w14:textId="785C02D5" w:rsidR="00297A80" w:rsidRPr="00A43623" w:rsidRDefault="00297A80" w:rsidP="00297A8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E5A9D9" w14:textId="051746ED" w:rsidR="00297A80" w:rsidRPr="00A43623" w:rsidRDefault="00297A80" w:rsidP="00297A8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If yes, are you followed </w:t>
      </w:r>
      <w:r w:rsidR="00E42CD3" w:rsidRPr="00A43623">
        <w:rPr>
          <w:rFonts w:ascii="Times New Roman" w:hAnsi="Times New Roman" w:cs="Times New Roman"/>
          <w:sz w:val="20"/>
          <w:szCs w:val="20"/>
          <w:lang w:val="en-US"/>
        </w:rPr>
        <w:t>by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 a specialized center for Klinefelter Syndrome?      YES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</w:p>
    <w:p w14:paraId="3A50FB5B" w14:textId="4FC7A2E8" w:rsidR="00297A80" w:rsidRPr="00A43623" w:rsidRDefault="00297A80" w:rsidP="00297A8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C177BF" w14:textId="759E27C6" w:rsidR="00297A80" w:rsidRPr="00A43623" w:rsidRDefault="00297A80" w:rsidP="00297A80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When were you diagnosed with the syndrome?</w:t>
      </w:r>
    </w:p>
    <w:p w14:paraId="4F68DAF4" w14:textId="4211007B" w:rsidR="00297A80" w:rsidRPr="00A43623" w:rsidRDefault="00297A80" w:rsidP="00297A80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I don’t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know</w:t>
      </w:r>
      <w:proofErr w:type="gramEnd"/>
    </w:p>
    <w:p w14:paraId="214C53C4" w14:textId="53C2CCF0" w:rsidR="00297A80" w:rsidRPr="00A43623" w:rsidRDefault="00C7733B" w:rsidP="00297A80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renatal age</w:t>
      </w:r>
    </w:p>
    <w:p w14:paraId="733CF651" w14:textId="1744C7F4" w:rsidR="00C7733B" w:rsidRPr="00A43623" w:rsidRDefault="00C7733B" w:rsidP="00297A80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At birth</w:t>
      </w:r>
    </w:p>
    <w:p w14:paraId="44B7915D" w14:textId="517987DD" w:rsidR="00C7733B" w:rsidRPr="00A43623" w:rsidRDefault="00C7733B" w:rsidP="00297A80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Age: ______</w:t>
      </w:r>
    </w:p>
    <w:p w14:paraId="3E5E158F" w14:textId="79684A0C" w:rsidR="00C7733B" w:rsidRPr="00A43623" w:rsidRDefault="00C7733B" w:rsidP="00C7733B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At what age </w:t>
      </w:r>
      <w:r w:rsidR="00E42CD3" w:rsidRPr="00A43623">
        <w:rPr>
          <w:rFonts w:ascii="Times New Roman" w:hAnsi="Times New Roman" w:cs="Times New Roman"/>
          <w:sz w:val="20"/>
          <w:szCs w:val="20"/>
          <w:lang w:val="en-US"/>
        </w:rPr>
        <w:t>did you have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 the communication of the diagnosis?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Age:_</w:t>
      </w:r>
      <w:proofErr w:type="gramEnd"/>
      <w:r w:rsidRPr="00A43623">
        <w:rPr>
          <w:rFonts w:ascii="Times New Roman" w:hAnsi="Times New Roman" w:cs="Times New Roman"/>
          <w:sz w:val="20"/>
          <w:szCs w:val="20"/>
          <w:lang w:val="en-US"/>
        </w:rPr>
        <w:t>____</w:t>
      </w:r>
    </w:p>
    <w:p w14:paraId="4DEDE362" w14:textId="7FA365C9" w:rsidR="00C7733B" w:rsidRPr="00A43623" w:rsidRDefault="00C7733B" w:rsidP="00C7733B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In your opinion, what do you think is the most appropriate time to receive </w:t>
      </w:r>
      <w:r w:rsidR="00E42CD3"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>notification of the diagnosis?</w:t>
      </w:r>
    </w:p>
    <w:p w14:paraId="39B12D6D" w14:textId="4C1985F3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Between 5 and 10 years</w:t>
      </w:r>
    </w:p>
    <w:p w14:paraId="0A34A5D4" w14:textId="54909A44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Between 11 and 12 years</w:t>
      </w:r>
    </w:p>
    <w:p w14:paraId="6E844C25" w14:textId="27DF1613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Between 13 and 14 years</w:t>
      </w:r>
    </w:p>
    <w:p w14:paraId="345E9F6F" w14:textId="465CB5A7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Between 15 and 16 years</w:t>
      </w:r>
    </w:p>
    <w:p w14:paraId="6DB19D75" w14:textId="3F8EE59A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Between 17 and 18 years</w:t>
      </w:r>
    </w:p>
    <w:p w14:paraId="4A7B1292" w14:textId="58E0C8DC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After the age of 18</w:t>
      </w:r>
    </w:p>
    <w:p w14:paraId="4286920A" w14:textId="11EA228F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It would be better not to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know</w:t>
      </w:r>
      <w:proofErr w:type="gramEnd"/>
    </w:p>
    <w:p w14:paraId="67BB8E7D" w14:textId="668E4BED" w:rsidR="00C7733B" w:rsidRPr="00A43623" w:rsidRDefault="00C7733B" w:rsidP="00C7733B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By whom do you </w:t>
      </w:r>
      <w:r w:rsidR="00E42CD3" w:rsidRPr="00A43623">
        <w:rPr>
          <w:rFonts w:ascii="Times New Roman" w:hAnsi="Times New Roman" w:cs="Times New Roman"/>
          <w:sz w:val="20"/>
          <w:szCs w:val="20"/>
          <w:lang w:val="en-US"/>
        </w:rPr>
        <w:t>obtain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 the communication of the diagnosis?</w:t>
      </w:r>
    </w:p>
    <w:p w14:paraId="2B3FB0E1" w14:textId="4434F141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Mother</w:t>
      </w:r>
    </w:p>
    <w:p w14:paraId="3E182820" w14:textId="37016785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Father</w:t>
      </w:r>
    </w:p>
    <w:p w14:paraId="4BED23DF" w14:textId="1CD159EA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Both parents</w:t>
      </w:r>
    </w:p>
    <w:p w14:paraId="51F7EBE1" w14:textId="66E6D6D9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ediatrics</w:t>
      </w:r>
    </w:p>
    <w:p w14:paraId="40CD3805" w14:textId="301B3DA3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Infant Neuropsychiatrist</w:t>
      </w:r>
    </w:p>
    <w:p w14:paraId="20185515" w14:textId="02BDC550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Gynecologist</w:t>
      </w:r>
    </w:p>
    <w:p w14:paraId="454746B5" w14:textId="41CA7154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sychologist</w:t>
      </w:r>
    </w:p>
    <w:p w14:paraId="0E6A6D66" w14:textId="27B30B31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Geneticist</w:t>
      </w:r>
    </w:p>
    <w:p w14:paraId="1AC11166" w14:textId="2D202FB8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ediatric endocrinologist</w:t>
      </w:r>
    </w:p>
    <w:p w14:paraId="46D370D9" w14:textId="3C3CBFE9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Adult endocrinologist</w:t>
      </w:r>
    </w:p>
    <w:p w14:paraId="019B210B" w14:textId="7211E17C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Andrologist/Urologist</w:t>
      </w:r>
    </w:p>
    <w:p w14:paraId="330441FE" w14:textId="54354648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rimary Care Physician</w:t>
      </w:r>
    </w:p>
    <w:p w14:paraId="1AD6124C" w14:textId="62076B6F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Other (specify): ______________</w:t>
      </w:r>
    </w:p>
    <w:p w14:paraId="51B17D1B" w14:textId="52AABC24" w:rsidR="00C7733B" w:rsidRPr="00A43623" w:rsidRDefault="00C7733B" w:rsidP="00C7733B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In your opinion, who should communicate the diagnosis?</w:t>
      </w:r>
    </w:p>
    <w:p w14:paraId="62B651E1" w14:textId="77777777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Mother</w:t>
      </w:r>
    </w:p>
    <w:p w14:paraId="07701895" w14:textId="77777777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Father</w:t>
      </w:r>
    </w:p>
    <w:p w14:paraId="726BB88F" w14:textId="77777777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Both parents</w:t>
      </w:r>
    </w:p>
    <w:p w14:paraId="29943B24" w14:textId="77777777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ediatrics</w:t>
      </w:r>
    </w:p>
    <w:p w14:paraId="0DA63B6D" w14:textId="77777777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Infant Neuropsychiatrist</w:t>
      </w:r>
    </w:p>
    <w:p w14:paraId="3CF94090" w14:textId="77777777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sychologist</w:t>
      </w:r>
    </w:p>
    <w:p w14:paraId="412EA409" w14:textId="77777777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Geneticist</w:t>
      </w:r>
    </w:p>
    <w:p w14:paraId="3557D14D" w14:textId="21109ABA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Endocrinologist</w:t>
      </w:r>
    </w:p>
    <w:p w14:paraId="1D336534" w14:textId="77777777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lastRenderedPageBreak/>
        <w:t>Andrologist/Urologist</w:t>
      </w:r>
    </w:p>
    <w:p w14:paraId="3AE9043F" w14:textId="77777777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rimary Care Physician</w:t>
      </w:r>
    </w:p>
    <w:p w14:paraId="7B009780" w14:textId="2440B323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A multidisciplinary team made up of all these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figures</w:t>
      </w:r>
      <w:proofErr w:type="gramEnd"/>
    </w:p>
    <w:p w14:paraId="61250B65" w14:textId="3BA27DAA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Other (specify): ______________</w:t>
      </w:r>
    </w:p>
    <w:p w14:paraId="63BBC91C" w14:textId="3912C473" w:rsidR="00C7733B" w:rsidRPr="00A43623" w:rsidRDefault="00C7733B" w:rsidP="00C7733B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Did the person who communicated the diagnosis to you defer the explanation of the syndrome to a different person? If so, which one?</w:t>
      </w:r>
    </w:p>
    <w:p w14:paraId="2007553C" w14:textId="3C43AB1E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49BEAC73" w14:textId="77777777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ediatrics</w:t>
      </w:r>
    </w:p>
    <w:p w14:paraId="69C1E483" w14:textId="77777777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Infant Neuropsychiatrist</w:t>
      </w:r>
    </w:p>
    <w:p w14:paraId="6636923E" w14:textId="77777777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Gynecologist</w:t>
      </w:r>
    </w:p>
    <w:p w14:paraId="56953781" w14:textId="77777777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sychologist</w:t>
      </w:r>
    </w:p>
    <w:p w14:paraId="357F27AE" w14:textId="77777777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Geneticist</w:t>
      </w:r>
    </w:p>
    <w:p w14:paraId="6A22138D" w14:textId="77777777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ediatric endocrinologist</w:t>
      </w:r>
    </w:p>
    <w:p w14:paraId="38550428" w14:textId="77777777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Adult endocrinologist</w:t>
      </w:r>
    </w:p>
    <w:p w14:paraId="308D36A4" w14:textId="77777777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Andrologist/Urologist</w:t>
      </w:r>
    </w:p>
    <w:p w14:paraId="34760FB0" w14:textId="77777777" w:rsidR="00C7733B" w:rsidRPr="00A43623" w:rsidRDefault="00C7733B" w:rsidP="00C7733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rimary Care Physician</w:t>
      </w:r>
    </w:p>
    <w:p w14:paraId="2A1D842C" w14:textId="08B81830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Other (specify): ______________</w:t>
      </w:r>
    </w:p>
    <w:p w14:paraId="1984A23C" w14:textId="1A0E5F3E" w:rsidR="009517FB" w:rsidRPr="00A43623" w:rsidRDefault="009517FB" w:rsidP="009517FB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Would you have wanted a different person to </w:t>
      </w:r>
      <w:r w:rsidR="00BA049B">
        <w:rPr>
          <w:rFonts w:ascii="Times New Roman" w:hAnsi="Times New Roman" w:cs="Times New Roman"/>
          <w:sz w:val="20"/>
          <w:szCs w:val="20"/>
          <w:lang w:val="en-US"/>
        </w:rPr>
        <w:t>explain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 the syndrome? If so, which one?</w:t>
      </w:r>
    </w:p>
    <w:p w14:paraId="37986B2F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6D54CB42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ediatrics</w:t>
      </w:r>
    </w:p>
    <w:p w14:paraId="69068402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Infant Neuropsychiatrist</w:t>
      </w:r>
    </w:p>
    <w:p w14:paraId="3A032342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Gynecologist</w:t>
      </w:r>
    </w:p>
    <w:p w14:paraId="256C6F59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sychologist</w:t>
      </w:r>
    </w:p>
    <w:p w14:paraId="4BF8710A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Geneticist</w:t>
      </w:r>
    </w:p>
    <w:p w14:paraId="15155FF5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ediatric endocrinologist</w:t>
      </w:r>
    </w:p>
    <w:p w14:paraId="700EECE1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Adult endocrinologist</w:t>
      </w:r>
    </w:p>
    <w:p w14:paraId="07A25A65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Andrologist/Urologist</w:t>
      </w:r>
    </w:p>
    <w:p w14:paraId="7A728278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rimary Care Physician</w:t>
      </w:r>
    </w:p>
    <w:p w14:paraId="16043520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A multidisciplinary team made up of all these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figures</w:t>
      </w:r>
      <w:proofErr w:type="gramEnd"/>
    </w:p>
    <w:p w14:paraId="5110D43A" w14:textId="4C61B6CF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Other (specify): ______________</w:t>
      </w:r>
    </w:p>
    <w:p w14:paraId="34B895A2" w14:textId="346886D8" w:rsidR="009517FB" w:rsidRPr="00A43623" w:rsidRDefault="009517FB" w:rsidP="009517FB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Overall, how satisfied are you with </w:t>
      </w:r>
      <w:r w:rsidR="00BA049B">
        <w:rPr>
          <w:rFonts w:ascii="Times New Roman" w:hAnsi="Times New Roman" w:cs="Times New Roman"/>
          <w:sz w:val="20"/>
          <w:szCs w:val="20"/>
          <w:lang w:val="en-US"/>
        </w:rPr>
        <w:t>how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 your diagnosis was communicated to you? (time spent, willingness to listen, etc.).</w:t>
      </w:r>
    </w:p>
    <w:tbl>
      <w:tblPr>
        <w:tblStyle w:val="Grigliatabella"/>
        <w:tblW w:w="0" w:type="auto"/>
        <w:tblInd w:w="720" w:type="dxa"/>
        <w:tblLook w:val="04A0" w:firstRow="1" w:lastRow="0" w:firstColumn="1" w:lastColumn="0" w:noHBand="0" w:noVBand="1"/>
      </w:tblPr>
      <w:tblGrid>
        <w:gridCol w:w="1629"/>
        <w:gridCol w:w="1642"/>
        <w:gridCol w:w="1726"/>
        <w:gridCol w:w="1642"/>
        <w:gridCol w:w="1657"/>
      </w:tblGrid>
      <w:tr w:rsidR="00CA4A4E" w:rsidRPr="00A43623" w14:paraId="47EAAE19" w14:textId="77777777" w:rsidTr="00CA4A4E">
        <w:tc>
          <w:tcPr>
            <w:tcW w:w="1629" w:type="dxa"/>
          </w:tcPr>
          <w:p w14:paraId="380312B0" w14:textId="61097AC3" w:rsidR="00CA4A4E" w:rsidRPr="00A43623" w:rsidRDefault="00CA4A4E" w:rsidP="00CA4A4E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642" w:type="dxa"/>
          </w:tcPr>
          <w:p w14:paraId="68F0AA00" w14:textId="1CA35C39" w:rsidR="00CA4A4E" w:rsidRPr="00A43623" w:rsidRDefault="00CA4A4E" w:rsidP="00CA4A4E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ittle</w:t>
            </w:r>
          </w:p>
        </w:tc>
        <w:tc>
          <w:tcPr>
            <w:tcW w:w="1726" w:type="dxa"/>
          </w:tcPr>
          <w:p w14:paraId="73B6A773" w14:textId="522F912C" w:rsidR="00CA4A4E" w:rsidRPr="00A43623" w:rsidRDefault="00CA4A4E" w:rsidP="00CA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642" w:type="dxa"/>
          </w:tcPr>
          <w:p w14:paraId="4142E4BB" w14:textId="1C0BA90A" w:rsidR="00CA4A4E" w:rsidRPr="00A43623" w:rsidRDefault="00CA4A4E" w:rsidP="00CA4A4E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</w:t>
            </w:r>
          </w:p>
        </w:tc>
        <w:tc>
          <w:tcPr>
            <w:tcW w:w="1657" w:type="dxa"/>
          </w:tcPr>
          <w:p w14:paraId="3E4DC0D0" w14:textId="34AA6EFD" w:rsidR="00CA4A4E" w:rsidRPr="00A43623" w:rsidRDefault="00CA4A4E" w:rsidP="00CA4A4E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much</w:t>
            </w:r>
          </w:p>
        </w:tc>
      </w:tr>
      <w:tr w:rsidR="00CA4A4E" w:rsidRPr="00A43623" w14:paraId="4DD59AE8" w14:textId="77777777" w:rsidTr="00CA4A4E">
        <w:tc>
          <w:tcPr>
            <w:tcW w:w="1629" w:type="dxa"/>
          </w:tcPr>
          <w:p w14:paraId="74B0FE64" w14:textId="77777777" w:rsidR="00CA4A4E" w:rsidRPr="00A43623" w:rsidRDefault="00CA4A4E" w:rsidP="00CA4A4E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</w:tcPr>
          <w:p w14:paraId="451C46F4" w14:textId="77777777" w:rsidR="00CA4A4E" w:rsidRPr="00A43623" w:rsidRDefault="00CA4A4E" w:rsidP="00CA4A4E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6" w:type="dxa"/>
          </w:tcPr>
          <w:p w14:paraId="68DAC598" w14:textId="77777777" w:rsidR="00CA4A4E" w:rsidRPr="00A43623" w:rsidRDefault="00CA4A4E" w:rsidP="00CA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</w:tcPr>
          <w:p w14:paraId="2BDB58F2" w14:textId="77777777" w:rsidR="00CA4A4E" w:rsidRPr="00A43623" w:rsidRDefault="00CA4A4E" w:rsidP="00CA4A4E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18F01801" w14:textId="77777777" w:rsidR="00CA4A4E" w:rsidRPr="00A43623" w:rsidRDefault="00CA4A4E" w:rsidP="00CA4A4E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BEE5B5E" w14:textId="77777777" w:rsidR="00CA4A4E" w:rsidRPr="00A43623" w:rsidRDefault="00CA4A4E" w:rsidP="00CA4A4E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14:paraId="11C4FC3E" w14:textId="1702023E" w:rsidR="009517FB" w:rsidRPr="00A43623" w:rsidRDefault="009517FB" w:rsidP="009517FB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Overall, how satisfied are you with the comprehensiveness of the information you received about the syndrome? (clarity, completeness, etc.)</w:t>
      </w:r>
    </w:p>
    <w:tbl>
      <w:tblPr>
        <w:tblStyle w:val="Grigliatabella"/>
        <w:tblW w:w="0" w:type="auto"/>
        <w:tblInd w:w="720" w:type="dxa"/>
        <w:tblLook w:val="04A0" w:firstRow="1" w:lastRow="0" w:firstColumn="1" w:lastColumn="0" w:noHBand="0" w:noVBand="1"/>
      </w:tblPr>
      <w:tblGrid>
        <w:gridCol w:w="1629"/>
        <w:gridCol w:w="1642"/>
        <w:gridCol w:w="1726"/>
        <w:gridCol w:w="1642"/>
        <w:gridCol w:w="1657"/>
      </w:tblGrid>
      <w:tr w:rsidR="00CA4A4E" w:rsidRPr="00A43623" w14:paraId="68E4EF42" w14:textId="77777777" w:rsidTr="00B90D2B">
        <w:tc>
          <w:tcPr>
            <w:tcW w:w="1629" w:type="dxa"/>
          </w:tcPr>
          <w:p w14:paraId="439CFDB3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642" w:type="dxa"/>
          </w:tcPr>
          <w:p w14:paraId="78BDA7B2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ittle</w:t>
            </w:r>
          </w:p>
        </w:tc>
        <w:tc>
          <w:tcPr>
            <w:tcW w:w="1726" w:type="dxa"/>
          </w:tcPr>
          <w:p w14:paraId="466C9028" w14:textId="5115F39C" w:rsidR="00CA4A4E" w:rsidRPr="00A43623" w:rsidRDefault="00CA4A4E" w:rsidP="00CA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642" w:type="dxa"/>
          </w:tcPr>
          <w:p w14:paraId="4DE32932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</w:t>
            </w:r>
          </w:p>
        </w:tc>
        <w:tc>
          <w:tcPr>
            <w:tcW w:w="1657" w:type="dxa"/>
          </w:tcPr>
          <w:p w14:paraId="1EB034C3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much</w:t>
            </w:r>
          </w:p>
        </w:tc>
      </w:tr>
      <w:tr w:rsidR="00CA4A4E" w:rsidRPr="00A43623" w14:paraId="5407E0B3" w14:textId="77777777" w:rsidTr="00B90D2B">
        <w:tc>
          <w:tcPr>
            <w:tcW w:w="1629" w:type="dxa"/>
          </w:tcPr>
          <w:p w14:paraId="29FC2FF3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</w:tcPr>
          <w:p w14:paraId="4AC83C71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6" w:type="dxa"/>
          </w:tcPr>
          <w:p w14:paraId="7EC3999B" w14:textId="77777777" w:rsidR="00CA4A4E" w:rsidRPr="00A43623" w:rsidRDefault="00CA4A4E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</w:tcPr>
          <w:p w14:paraId="30E8D85B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6FC0D713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31CD17A" w14:textId="77777777" w:rsidR="00CA4A4E" w:rsidRPr="00A43623" w:rsidRDefault="00CA4A4E" w:rsidP="00CA4A4E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14:paraId="6D210DE0" w14:textId="58712741" w:rsidR="009517FB" w:rsidRPr="00A43623" w:rsidRDefault="009517FB" w:rsidP="009517FB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Did you feel the need to seek additional information after being told </w:t>
      </w:r>
      <w:r w:rsidR="00E42CD3"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about 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>your diagnosis? (More than one answer is possible)</w:t>
      </w:r>
    </w:p>
    <w:p w14:paraId="148185E6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No, I did not feel this type of need.</w:t>
      </w:r>
    </w:p>
    <w:p w14:paraId="47FA7FDA" w14:textId="3528DC83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Yes, because the communication of the diagnosis received was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unclear</w:t>
      </w:r>
      <w:proofErr w:type="gramEnd"/>
    </w:p>
    <w:p w14:paraId="7007A9FB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Yes, because I felt the need to have a different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opinion</w:t>
      </w:r>
      <w:proofErr w:type="gramEnd"/>
    </w:p>
    <w:p w14:paraId="7110EF94" w14:textId="512E9558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Yes, because I felt the need to explore some aspects of the condition in more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detail</w:t>
      </w:r>
      <w:proofErr w:type="gramEnd"/>
    </w:p>
    <w:p w14:paraId="5A64E541" w14:textId="321B43EE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Other (please specify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):_</w:t>
      </w:r>
      <w:proofErr w:type="gramEnd"/>
      <w:r w:rsidRPr="00A43623">
        <w:rPr>
          <w:rFonts w:ascii="Times New Roman" w:hAnsi="Times New Roman" w:cs="Times New Roman"/>
          <w:sz w:val="20"/>
          <w:szCs w:val="20"/>
          <w:lang w:val="en-US"/>
        </w:rPr>
        <w:t>_____________</w:t>
      </w:r>
    </w:p>
    <w:p w14:paraId="5B09D47B" w14:textId="1C98C02D" w:rsidR="009517FB" w:rsidRPr="00A43623" w:rsidRDefault="009517FB" w:rsidP="009517FB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How did you research additional information? (You can indicate multiple answers)</w:t>
      </w:r>
    </w:p>
    <w:p w14:paraId="7DE45ED6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Consulting a specialist</w:t>
      </w:r>
    </w:p>
    <w:p w14:paraId="3D174150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Researching on the Internet</w:t>
      </w:r>
    </w:p>
    <w:p w14:paraId="4031606C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Consulting scientific journals</w:t>
      </w:r>
    </w:p>
    <w:p w14:paraId="414CD837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Consulting a medical encyclopedia</w:t>
      </w:r>
    </w:p>
    <w:p w14:paraId="3C0F8CAC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Consulting texts</w:t>
      </w:r>
    </w:p>
    <w:p w14:paraId="3B948265" w14:textId="0CE54446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Asking relatives/friends/acquaintances</w:t>
      </w:r>
    </w:p>
    <w:p w14:paraId="4B5B2359" w14:textId="0262B06C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Talking to someone with the same condition</w:t>
      </w:r>
    </w:p>
    <w:p w14:paraId="0267F231" w14:textId="4BAF49FF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Contacting an association of patients with SK</w:t>
      </w:r>
    </w:p>
    <w:p w14:paraId="2B1141EF" w14:textId="031D4873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Other (specify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):_</w:t>
      </w:r>
      <w:proofErr w:type="gramEnd"/>
      <w:r w:rsidRPr="00A43623">
        <w:rPr>
          <w:rFonts w:ascii="Times New Roman" w:hAnsi="Times New Roman" w:cs="Times New Roman"/>
          <w:sz w:val="20"/>
          <w:szCs w:val="20"/>
          <w:lang w:val="en-US"/>
        </w:rPr>
        <w:t>____________</w:t>
      </w:r>
    </w:p>
    <w:p w14:paraId="1571147C" w14:textId="2909E496" w:rsidR="009517FB" w:rsidRPr="00A43623" w:rsidRDefault="00BB33E3" w:rsidP="009517FB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Who</w:t>
      </w:r>
      <w:r w:rsidR="009517FB"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 have you decided to talk to about the syndrome among family, friends</w:t>
      </w:r>
      <w:r w:rsidR="00BA049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9517FB"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 and acquaintances? (It is possible to indicate more than one answer)</w:t>
      </w:r>
    </w:p>
    <w:p w14:paraId="67F62CBC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Spouse/Partner</w:t>
      </w:r>
    </w:p>
    <w:p w14:paraId="6A1F1E88" w14:textId="08F46E8F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lastRenderedPageBreak/>
        <w:t>Close relatives (parents/brothers)</w:t>
      </w:r>
    </w:p>
    <w:p w14:paraId="46E3395F" w14:textId="5C12E62B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Most relatives (</w:t>
      </w:r>
      <w:r w:rsidR="005658FE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705476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5658FE"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d 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>family members)</w:t>
      </w:r>
    </w:p>
    <w:p w14:paraId="161CD5EB" w14:textId="67C35D98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Family friends</w:t>
      </w:r>
    </w:p>
    <w:p w14:paraId="6B475B21" w14:textId="5A6BF6AB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My friends</w:t>
      </w:r>
    </w:p>
    <w:p w14:paraId="2B7FFB1F" w14:textId="6D8EF280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Colleagues</w:t>
      </w:r>
    </w:p>
    <w:p w14:paraId="67D1B119" w14:textId="680E80ED" w:rsidR="009517FB" w:rsidRPr="00001C9A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001C9A">
        <w:rPr>
          <w:rFonts w:ascii="Times New Roman" w:hAnsi="Times New Roman" w:cs="Times New Roman"/>
          <w:sz w:val="20"/>
          <w:szCs w:val="20"/>
          <w:lang w:val="en-US"/>
        </w:rPr>
        <w:t>Wider friends</w:t>
      </w:r>
    </w:p>
    <w:p w14:paraId="7283E7F1" w14:textId="5E24869C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None</w:t>
      </w:r>
    </w:p>
    <w:p w14:paraId="110CBAE5" w14:textId="6C9B6830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Other (specify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):_</w:t>
      </w:r>
      <w:proofErr w:type="gramEnd"/>
      <w:r w:rsidRPr="00A43623">
        <w:rPr>
          <w:rFonts w:ascii="Times New Roman" w:hAnsi="Times New Roman" w:cs="Times New Roman"/>
          <w:sz w:val="20"/>
          <w:szCs w:val="20"/>
          <w:lang w:val="en-US"/>
        </w:rPr>
        <w:t>__________</w:t>
      </w:r>
    </w:p>
    <w:p w14:paraId="165299BC" w14:textId="09112BC7" w:rsidR="009517FB" w:rsidRPr="00A43623" w:rsidRDefault="009517FB" w:rsidP="009517FB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With whom did you decide NOT to talk about it? (You can indicate more than one answer)</w:t>
      </w:r>
    </w:p>
    <w:p w14:paraId="75B57684" w14:textId="73D164C6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Spouse/partner</w:t>
      </w:r>
    </w:p>
    <w:p w14:paraId="4D90A136" w14:textId="71C60520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Close relatives (parents/brothers)</w:t>
      </w:r>
    </w:p>
    <w:p w14:paraId="408566D0" w14:textId="56DED81A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Most relatives (extended family members)</w:t>
      </w:r>
    </w:p>
    <w:p w14:paraId="58C61D5E" w14:textId="5177C05A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Family friends</w:t>
      </w:r>
    </w:p>
    <w:p w14:paraId="436176E4" w14:textId="7C6D353D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My friends</w:t>
      </w:r>
    </w:p>
    <w:p w14:paraId="0D1AD735" w14:textId="194EE7AC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Colleagues</w:t>
      </w:r>
    </w:p>
    <w:p w14:paraId="59BEBF94" w14:textId="2777995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Acquaintances</w:t>
      </w:r>
    </w:p>
    <w:p w14:paraId="05C87ADE" w14:textId="3AAEFA9E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None</w:t>
      </w:r>
    </w:p>
    <w:p w14:paraId="35FA4B80" w14:textId="20F8DC92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Other (specify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):_</w:t>
      </w:r>
      <w:proofErr w:type="gramEnd"/>
      <w:r w:rsidRPr="00A43623">
        <w:rPr>
          <w:rFonts w:ascii="Times New Roman" w:hAnsi="Times New Roman" w:cs="Times New Roman"/>
          <w:sz w:val="20"/>
          <w:szCs w:val="20"/>
          <w:lang w:val="en-US"/>
        </w:rPr>
        <w:t>________</w:t>
      </w:r>
    </w:p>
    <w:p w14:paraId="06328C82" w14:textId="584AF180" w:rsidR="009517FB" w:rsidRPr="00A43623" w:rsidRDefault="009517FB" w:rsidP="009517FB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Why did you decide not to talk to them about it? (You can indicate more than one answer)</w:t>
      </w:r>
    </w:p>
    <w:p w14:paraId="2BE11F21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Avoiding prejudice</w:t>
      </w:r>
    </w:p>
    <w:p w14:paraId="7673EE28" w14:textId="7A22D422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Avoiding discrimination</w:t>
      </w:r>
    </w:p>
    <w:p w14:paraId="58846513" w14:textId="677A8CD5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To avoid misunderstandings</w:t>
      </w:r>
    </w:p>
    <w:p w14:paraId="6A265D25" w14:textId="4E77F881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Not to give worries</w:t>
      </w:r>
    </w:p>
    <w:p w14:paraId="5CD04D13" w14:textId="72C55B42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Because I feel ashamed</w:t>
      </w:r>
    </w:p>
    <w:p w14:paraId="7286E858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Because I don't think it is necessary</w:t>
      </w:r>
    </w:p>
    <w:p w14:paraId="4E1FB03D" w14:textId="105475F2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Other (please specify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):_</w:t>
      </w:r>
      <w:proofErr w:type="gramEnd"/>
      <w:r w:rsidRPr="00A43623">
        <w:rPr>
          <w:rFonts w:ascii="Times New Roman" w:hAnsi="Times New Roman" w:cs="Times New Roman"/>
          <w:sz w:val="20"/>
          <w:szCs w:val="20"/>
          <w:lang w:val="en-US"/>
        </w:rPr>
        <w:t>___________</w:t>
      </w:r>
    </w:p>
    <w:p w14:paraId="133D85BB" w14:textId="4B499405" w:rsidR="009517FB" w:rsidRPr="00A43623" w:rsidRDefault="009517FB" w:rsidP="009517FB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When you were notified of your diagnosis, did you receive information about possible discomfort related to the following spheres? (You may indicate more than one answer)</w:t>
      </w:r>
    </w:p>
    <w:p w14:paraId="52C58C58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Infertility</w:t>
      </w:r>
    </w:p>
    <w:p w14:paraId="7FA5DC10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Metabolic diseases (obesity, diabetes, osteoporosis)</w:t>
      </w:r>
    </w:p>
    <w:p w14:paraId="18F858B0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Cardiovascular diseases (hypertension, heart problems, thrombosis)</w:t>
      </w:r>
    </w:p>
    <w:p w14:paraId="0A6F099E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Development of sexual characteristics (development of mammary glands, reduced hairiness)</w:t>
      </w:r>
    </w:p>
    <w:p w14:paraId="60D0B648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Cognitive development (attention, learning)</w:t>
      </w:r>
    </w:p>
    <w:p w14:paraId="41EDD7BA" w14:textId="77777777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roblems in language development</w:t>
      </w:r>
    </w:p>
    <w:p w14:paraId="5C79BFCD" w14:textId="1F199D06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sychological disorders</w:t>
      </w:r>
    </w:p>
    <w:p w14:paraId="45C01562" w14:textId="6DD715E9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Sexuality</w:t>
      </w:r>
    </w:p>
    <w:p w14:paraId="60C05F01" w14:textId="6F708F5E" w:rsidR="009517FB" w:rsidRPr="00A43623" w:rsidRDefault="009517FB" w:rsidP="009517FB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None of the above</w:t>
      </w:r>
    </w:p>
    <w:p w14:paraId="4C38EF93" w14:textId="5540306A" w:rsidR="009517FB" w:rsidRPr="00A43623" w:rsidRDefault="009517FB" w:rsidP="009517FB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Indicate the extent to which the possibility of developing discomfort </w:t>
      </w:r>
      <w:r w:rsidR="00BA049B">
        <w:rPr>
          <w:rFonts w:ascii="Times New Roman" w:hAnsi="Times New Roman" w:cs="Times New Roman"/>
          <w:sz w:val="20"/>
          <w:szCs w:val="20"/>
          <w:lang w:val="en-US"/>
        </w:rPr>
        <w:t>for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 each of the following spheres has caused you concern.</w:t>
      </w:r>
    </w:p>
    <w:tbl>
      <w:tblPr>
        <w:tblStyle w:val="Grigliatabella"/>
        <w:tblW w:w="0" w:type="auto"/>
        <w:tblInd w:w="720" w:type="dxa"/>
        <w:tblLook w:val="04A0" w:firstRow="1" w:lastRow="0" w:firstColumn="1" w:lastColumn="0" w:noHBand="0" w:noVBand="1"/>
      </w:tblPr>
      <w:tblGrid>
        <w:gridCol w:w="1427"/>
        <w:gridCol w:w="982"/>
        <w:gridCol w:w="1068"/>
        <w:gridCol w:w="1112"/>
        <w:gridCol w:w="1421"/>
        <w:gridCol w:w="1123"/>
        <w:gridCol w:w="1163"/>
      </w:tblGrid>
      <w:tr w:rsidR="00705476" w:rsidRPr="00A43623" w14:paraId="755ED82E" w14:textId="77777777" w:rsidTr="00705476">
        <w:tc>
          <w:tcPr>
            <w:tcW w:w="1427" w:type="dxa"/>
          </w:tcPr>
          <w:p w14:paraId="528D7A8B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14:paraId="480865E3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</w:tcPr>
          <w:p w14:paraId="0C8FF556" w14:textId="5AC16339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112" w:type="dxa"/>
          </w:tcPr>
          <w:p w14:paraId="09C3ABE1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ittle</w:t>
            </w:r>
          </w:p>
        </w:tc>
        <w:tc>
          <w:tcPr>
            <w:tcW w:w="1421" w:type="dxa"/>
          </w:tcPr>
          <w:p w14:paraId="32A57CBA" w14:textId="77777777" w:rsidR="00705476" w:rsidRPr="00A43623" w:rsidRDefault="00705476" w:rsidP="00B90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  <w:p w14:paraId="11AEC8EF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795F38BC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</w:t>
            </w:r>
          </w:p>
        </w:tc>
        <w:tc>
          <w:tcPr>
            <w:tcW w:w="1163" w:type="dxa"/>
          </w:tcPr>
          <w:p w14:paraId="5510822D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much</w:t>
            </w:r>
          </w:p>
        </w:tc>
      </w:tr>
      <w:tr w:rsidR="00705476" w:rsidRPr="00A43623" w14:paraId="0701410E" w14:textId="77777777" w:rsidTr="00705476">
        <w:tc>
          <w:tcPr>
            <w:tcW w:w="1427" w:type="dxa"/>
          </w:tcPr>
          <w:p w14:paraId="10E9E1D2" w14:textId="563D0A60" w:rsidR="00705476" w:rsidRPr="00A43623" w:rsidRDefault="00705476" w:rsidP="00CA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tility</w:t>
            </w:r>
          </w:p>
        </w:tc>
        <w:tc>
          <w:tcPr>
            <w:tcW w:w="982" w:type="dxa"/>
          </w:tcPr>
          <w:p w14:paraId="0B63DEB6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</w:tcPr>
          <w:p w14:paraId="7788E5D7" w14:textId="053989B0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59E65DEB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</w:tcPr>
          <w:p w14:paraId="75ADE11A" w14:textId="77777777" w:rsidR="00705476" w:rsidRPr="00A43623" w:rsidRDefault="00705476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2AA18F65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1306CD5E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5476" w:rsidRPr="00A43623" w14:paraId="22717DD5" w14:textId="77777777" w:rsidTr="00705476">
        <w:tc>
          <w:tcPr>
            <w:tcW w:w="1427" w:type="dxa"/>
          </w:tcPr>
          <w:p w14:paraId="1853B505" w14:textId="3D632BB6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ic diseases</w:t>
            </w:r>
          </w:p>
        </w:tc>
        <w:tc>
          <w:tcPr>
            <w:tcW w:w="982" w:type="dxa"/>
          </w:tcPr>
          <w:p w14:paraId="363078EB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</w:tcPr>
          <w:p w14:paraId="5E543B2F" w14:textId="1163A152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606F6705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</w:tcPr>
          <w:p w14:paraId="2CD008B4" w14:textId="77777777" w:rsidR="00705476" w:rsidRPr="00A43623" w:rsidRDefault="00705476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43EAABB8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1CCA92E1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5476" w:rsidRPr="00A43623" w14:paraId="10AD2788" w14:textId="77777777" w:rsidTr="00705476">
        <w:tc>
          <w:tcPr>
            <w:tcW w:w="1427" w:type="dxa"/>
          </w:tcPr>
          <w:p w14:paraId="52F57213" w14:textId="1A3E2DBC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 diseases</w:t>
            </w:r>
          </w:p>
        </w:tc>
        <w:tc>
          <w:tcPr>
            <w:tcW w:w="982" w:type="dxa"/>
          </w:tcPr>
          <w:p w14:paraId="77F14E3B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</w:tcPr>
          <w:p w14:paraId="2D261EC4" w14:textId="7C9B96B3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2A771335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</w:tcPr>
          <w:p w14:paraId="35288F1A" w14:textId="77777777" w:rsidR="00705476" w:rsidRPr="00A43623" w:rsidRDefault="00705476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7006B0C8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4BB8EEC7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5476" w:rsidRPr="00A43623" w14:paraId="0A04B602" w14:textId="77777777" w:rsidTr="00705476">
        <w:tc>
          <w:tcPr>
            <w:tcW w:w="1427" w:type="dxa"/>
          </w:tcPr>
          <w:p w14:paraId="45151AA9" w14:textId="0F34D8CB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 of sexual characteristics</w:t>
            </w:r>
          </w:p>
        </w:tc>
        <w:tc>
          <w:tcPr>
            <w:tcW w:w="982" w:type="dxa"/>
          </w:tcPr>
          <w:p w14:paraId="324D3785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</w:tcPr>
          <w:p w14:paraId="55AC8D40" w14:textId="7F531B5A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57B3B181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</w:tcPr>
          <w:p w14:paraId="23AD993A" w14:textId="77777777" w:rsidR="00705476" w:rsidRPr="00A43623" w:rsidRDefault="00705476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55DC071B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75098A1F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5476" w:rsidRPr="00A43623" w14:paraId="15746419" w14:textId="77777777" w:rsidTr="00705476">
        <w:tc>
          <w:tcPr>
            <w:tcW w:w="1427" w:type="dxa"/>
          </w:tcPr>
          <w:p w14:paraId="41C18D63" w14:textId="5E4EF4DA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development</w:t>
            </w:r>
          </w:p>
        </w:tc>
        <w:tc>
          <w:tcPr>
            <w:tcW w:w="982" w:type="dxa"/>
          </w:tcPr>
          <w:p w14:paraId="595A5012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</w:tcPr>
          <w:p w14:paraId="3959DE17" w14:textId="5757AB7A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47A9EB00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</w:tcPr>
          <w:p w14:paraId="5CA94640" w14:textId="77777777" w:rsidR="00705476" w:rsidRPr="00A43623" w:rsidRDefault="00705476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64F8EAA0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3C4DF31D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5476" w:rsidRPr="00A43623" w14:paraId="328F149A" w14:textId="77777777" w:rsidTr="00705476">
        <w:tc>
          <w:tcPr>
            <w:tcW w:w="1427" w:type="dxa"/>
          </w:tcPr>
          <w:p w14:paraId="588F031F" w14:textId="2EC8E2E4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 in language development</w:t>
            </w:r>
          </w:p>
        </w:tc>
        <w:tc>
          <w:tcPr>
            <w:tcW w:w="982" w:type="dxa"/>
          </w:tcPr>
          <w:p w14:paraId="43204B4F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</w:tcPr>
          <w:p w14:paraId="0177A384" w14:textId="78BE99D4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65C8BDF7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</w:tcPr>
          <w:p w14:paraId="612CA3B7" w14:textId="77777777" w:rsidR="00705476" w:rsidRPr="00A43623" w:rsidRDefault="00705476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089199DF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54C8B330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5476" w:rsidRPr="00A43623" w14:paraId="2E97A68D" w14:textId="77777777" w:rsidTr="00705476">
        <w:tc>
          <w:tcPr>
            <w:tcW w:w="1427" w:type="dxa"/>
          </w:tcPr>
          <w:p w14:paraId="3FB686D9" w14:textId="1AB8C7D8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cal disorders</w:t>
            </w:r>
          </w:p>
        </w:tc>
        <w:tc>
          <w:tcPr>
            <w:tcW w:w="982" w:type="dxa"/>
          </w:tcPr>
          <w:p w14:paraId="1BE26A9A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</w:tcPr>
          <w:p w14:paraId="585FFECF" w14:textId="48F5E1C0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75BF2C14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</w:tcPr>
          <w:p w14:paraId="420AF626" w14:textId="77777777" w:rsidR="00705476" w:rsidRPr="00A43623" w:rsidRDefault="00705476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3991E573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2D1C37DB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5476" w:rsidRPr="00A43623" w14:paraId="5E3E689D" w14:textId="77777777" w:rsidTr="00705476">
        <w:tc>
          <w:tcPr>
            <w:tcW w:w="1427" w:type="dxa"/>
          </w:tcPr>
          <w:p w14:paraId="17D9A7B2" w14:textId="7A393A8F" w:rsidR="00705476" w:rsidRPr="00A43623" w:rsidRDefault="00705476" w:rsidP="00CA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ity</w:t>
            </w:r>
          </w:p>
        </w:tc>
        <w:tc>
          <w:tcPr>
            <w:tcW w:w="982" w:type="dxa"/>
          </w:tcPr>
          <w:p w14:paraId="6E0313FC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</w:tcPr>
          <w:p w14:paraId="1403260B" w14:textId="58206658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57D72752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</w:tcPr>
          <w:p w14:paraId="740C5EE2" w14:textId="77777777" w:rsidR="00705476" w:rsidRPr="00A43623" w:rsidRDefault="00705476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19A10C19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5259E8A2" w14:textId="77777777" w:rsidR="00705476" w:rsidRPr="00A43623" w:rsidRDefault="00705476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0E0D674" w14:textId="77777777" w:rsidR="00CA4A4E" w:rsidRPr="00A43623" w:rsidRDefault="00CA4A4E" w:rsidP="00CA4A4E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14:paraId="436AA4E1" w14:textId="1BD4B17D" w:rsidR="009517FB" w:rsidRPr="00A43623" w:rsidRDefault="009517FB" w:rsidP="009517FB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lease indicate the extent to which you experienced each of the following moods following the communication of your diagnosis.</w:t>
      </w:r>
    </w:p>
    <w:tbl>
      <w:tblPr>
        <w:tblStyle w:val="Grigliatabella"/>
        <w:tblW w:w="0" w:type="auto"/>
        <w:tblInd w:w="720" w:type="dxa"/>
        <w:tblLook w:val="04A0" w:firstRow="1" w:lastRow="0" w:firstColumn="1" w:lastColumn="0" w:noHBand="0" w:noVBand="1"/>
      </w:tblPr>
      <w:tblGrid>
        <w:gridCol w:w="1817"/>
        <w:gridCol w:w="1193"/>
        <w:gridCol w:w="1235"/>
        <w:gridCol w:w="1531"/>
        <w:gridCol w:w="1235"/>
        <w:gridCol w:w="1285"/>
      </w:tblGrid>
      <w:tr w:rsidR="00CA4A4E" w:rsidRPr="00A43623" w14:paraId="451DBD72" w14:textId="77777777" w:rsidTr="00CA4A4E">
        <w:tc>
          <w:tcPr>
            <w:tcW w:w="1817" w:type="dxa"/>
          </w:tcPr>
          <w:p w14:paraId="119F2DDC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 w14:paraId="22AF1D6D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235" w:type="dxa"/>
          </w:tcPr>
          <w:p w14:paraId="3308A388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ittle</w:t>
            </w:r>
          </w:p>
        </w:tc>
        <w:tc>
          <w:tcPr>
            <w:tcW w:w="1531" w:type="dxa"/>
          </w:tcPr>
          <w:p w14:paraId="6D767670" w14:textId="77777777" w:rsidR="00CA4A4E" w:rsidRPr="00A43623" w:rsidRDefault="00CA4A4E" w:rsidP="00B90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  <w:p w14:paraId="74AAA550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5194ED5D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</w:t>
            </w:r>
          </w:p>
        </w:tc>
        <w:tc>
          <w:tcPr>
            <w:tcW w:w="1285" w:type="dxa"/>
          </w:tcPr>
          <w:p w14:paraId="5962FA00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much</w:t>
            </w:r>
          </w:p>
        </w:tc>
      </w:tr>
      <w:tr w:rsidR="00CA4A4E" w:rsidRPr="00A43623" w14:paraId="366F024D" w14:textId="77777777" w:rsidTr="00CA4A4E">
        <w:tc>
          <w:tcPr>
            <w:tcW w:w="1817" w:type="dxa"/>
          </w:tcPr>
          <w:p w14:paraId="6F4A5BF8" w14:textId="0B98E031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</w:t>
            </w:r>
          </w:p>
        </w:tc>
        <w:tc>
          <w:tcPr>
            <w:tcW w:w="1193" w:type="dxa"/>
          </w:tcPr>
          <w:p w14:paraId="12B73122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18E49888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14BC4F35" w14:textId="77777777" w:rsidR="00CA4A4E" w:rsidRPr="00A43623" w:rsidRDefault="00CA4A4E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173767C4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439496EE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4A4E" w:rsidRPr="00A43623" w14:paraId="6AACC493" w14:textId="77777777" w:rsidTr="00CA4A4E">
        <w:tc>
          <w:tcPr>
            <w:tcW w:w="1817" w:type="dxa"/>
          </w:tcPr>
          <w:p w14:paraId="0E4120BA" w14:textId="27A22B3F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dness</w:t>
            </w:r>
          </w:p>
        </w:tc>
        <w:tc>
          <w:tcPr>
            <w:tcW w:w="1193" w:type="dxa"/>
          </w:tcPr>
          <w:p w14:paraId="73912ED9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23BF2C47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78125391" w14:textId="77777777" w:rsidR="00CA4A4E" w:rsidRPr="00A43623" w:rsidRDefault="00CA4A4E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721CCF38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564686C3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4A4E" w:rsidRPr="00A43623" w14:paraId="3E00A7F4" w14:textId="77777777" w:rsidTr="00CA4A4E">
        <w:tc>
          <w:tcPr>
            <w:tcW w:w="1817" w:type="dxa"/>
          </w:tcPr>
          <w:p w14:paraId="180174DF" w14:textId="633534C5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uragement</w:t>
            </w:r>
          </w:p>
        </w:tc>
        <w:tc>
          <w:tcPr>
            <w:tcW w:w="1193" w:type="dxa"/>
          </w:tcPr>
          <w:p w14:paraId="0AED5D8A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4F2A3865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21C25C8D" w14:textId="77777777" w:rsidR="00CA4A4E" w:rsidRPr="00A43623" w:rsidRDefault="00CA4A4E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3865493E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20B795F5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4A4E" w:rsidRPr="00A43623" w14:paraId="0E2985E9" w14:textId="77777777" w:rsidTr="00CA4A4E">
        <w:tc>
          <w:tcPr>
            <w:tcW w:w="1817" w:type="dxa"/>
          </w:tcPr>
          <w:p w14:paraId="76CB5946" w14:textId="425559E6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ppointment</w:t>
            </w:r>
          </w:p>
        </w:tc>
        <w:tc>
          <w:tcPr>
            <w:tcW w:w="1193" w:type="dxa"/>
          </w:tcPr>
          <w:p w14:paraId="722CD840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3D70F8F9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320C4DB0" w14:textId="77777777" w:rsidR="00CA4A4E" w:rsidRPr="00A43623" w:rsidRDefault="00CA4A4E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1D0D1BA0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1AE995EE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4A4E" w:rsidRPr="00A43623" w14:paraId="2D0A5C2D" w14:textId="77777777" w:rsidTr="00CA4A4E">
        <w:tc>
          <w:tcPr>
            <w:tcW w:w="1817" w:type="dxa"/>
          </w:tcPr>
          <w:p w14:paraId="7E357917" w14:textId="75098FEE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er</w:t>
            </w:r>
          </w:p>
        </w:tc>
        <w:tc>
          <w:tcPr>
            <w:tcW w:w="1193" w:type="dxa"/>
          </w:tcPr>
          <w:p w14:paraId="6473544D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3775EC02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41EBE0FE" w14:textId="77777777" w:rsidR="00CA4A4E" w:rsidRPr="00A43623" w:rsidRDefault="00CA4A4E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11234911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11B6CE05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4A4E" w:rsidRPr="00A43623" w14:paraId="3C5D2E48" w14:textId="77777777" w:rsidTr="00CA4A4E">
        <w:tc>
          <w:tcPr>
            <w:tcW w:w="1817" w:type="dxa"/>
          </w:tcPr>
          <w:p w14:paraId="2E83374C" w14:textId="18FF8436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ity</w:t>
            </w:r>
          </w:p>
        </w:tc>
        <w:tc>
          <w:tcPr>
            <w:tcW w:w="1193" w:type="dxa"/>
          </w:tcPr>
          <w:p w14:paraId="7AED38AB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79A4050F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246303EA" w14:textId="77777777" w:rsidR="00CA4A4E" w:rsidRPr="00A43623" w:rsidRDefault="00CA4A4E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0599FE67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7FC17973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4A4E" w:rsidRPr="00A43623" w14:paraId="6A2110CE" w14:textId="77777777" w:rsidTr="00CA4A4E">
        <w:tc>
          <w:tcPr>
            <w:tcW w:w="1817" w:type="dxa"/>
          </w:tcPr>
          <w:p w14:paraId="1EA5D004" w14:textId="577CBC03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iliation</w:t>
            </w:r>
          </w:p>
        </w:tc>
        <w:tc>
          <w:tcPr>
            <w:tcW w:w="1193" w:type="dxa"/>
          </w:tcPr>
          <w:p w14:paraId="5A29DE0D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13388632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7A80EE19" w14:textId="77777777" w:rsidR="00CA4A4E" w:rsidRPr="00A43623" w:rsidRDefault="00CA4A4E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3F3B2F4A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5C920D9C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4A4E" w:rsidRPr="00A43623" w14:paraId="780D84C5" w14:textId="77777777" w:rsidTr="00CA4A4E">
        <w:tc>
          <w:tcPr>
            <w:tcW w:w="1817" w:type="dxa"/>
          </w:tcPr>
          <w:p w14:paraId="1B3AB117" w14:textId="14AE031B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ertainty</w:t>
            </w:r>
          </w:p>
        </w:tc>
        <w:tc>
          <w:tcPr>
            <w:tcW w:w="1193" w:type="dxa"/>
          </w:tcPr>
          <w:p w14:paraId="35A86CC3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19615187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458175F8" w14:textId="77777777" w:rsidR="00CA4A4E" w:rsidRPr="00A43623" w:rsidRDefault="00CA4A4E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12978157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59499CB4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4A4E" w:rsidRPr="00A43623" w14:paraId="09A3A532" w14:textId="77777777" w:rsidTr="00CA4A4E">
        <w:tc>
          <w:tcPr>
            <w:tcW w:w="1817" w:type="dxa"/>
          </w:tcPr>
          <w:p w14:paraId="4EB7192E" w14:textId="0A837B08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lessness</w:t>
            </w:r>
          </w:p>
        </w:tc>
        <w:tc>
          <w:tcPr>
            <w:tcW w:w="1193" w:type="dxa"/>
          </w:tcPr>
          <w:p w14:paraId="614DEBC0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055A1020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6B295A43" w14:textId="77777777" w:rsidR="00CA4A4E" w:rsidRPr="00A43623" w:rsidRDefault="00CA4A4E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2C78B6D9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2E0B7C13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4A4E" w:rsidRPr="00A43623" w14:paraId="68619552" w14:textId="77777777" w:rsidTr="00CA4A4E">
        <w:tc>
          <w:tcPr>
            <w:tcW w:w="1817" w:type="dxa"/>
          </w:tcPr>
          <w:p w14:paraId="00A66E7F" w14:textId="5D7F424B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ersity</w:t>
            </w:r>
          </w:p>
        </w:tc>
        <w:tc>
          <w:tcPr>
            <w:tcW w:w="1193" w:type="dxa"/>
          </w:tcPr>
          <w:p w14:paraId="0BE9A81A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1DE29623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18A66D89" w14:textId="77777777" w:rsidR="00CA4A4E" w:rsidRPr="00A43623" w:rsidRDefault="00CA4A4E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43C4CE10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7022213A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4A4E" w:rsidRPr="00A43623" w14:paraId="5541831E" w14:textId="77777777" w:rsidTr="00CA4A4E">
        <w:tc>
          <w:tcPr>
            <w:tcW w:w="1817" w:type="dxa"/>
          </w:tcPr>
          <w:p w14:paraId="2F04D250" w14:textId="7DFA56F4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1193" w:type="dxa"/>
          </w:tcPr>
          <w:p w14:paraId="670523E6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4B3F0A6B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4C7F78DF" w14:textId="77777777" w:rsidR="00CA4A4E" w:rsidRPr="00A43623" w:rsidRDefault="00CA4A4E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514CE039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0D42C30D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4A4E" w:rsidRPr="00A43623" w14:paraId="13BA5E7F" w14:textId="77777777" w:rsidTr="00CA4A4E">
        <w:tc>
          <w:tcPr>
            <w:tcW w:w="1817" w:type="dxa"/>
          </w:tcPr>
          <w:p w14:paraId="7C488C83" w14:textId="698BF91E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e</w:t>
            </w:r>
          </w:p>
        </w:tc>
        <w:tc>
          <w:tcPr>
            <w:tcW w:w="1193" w:type="dxa"/>
          </w:tcPr>
          <w:p w14:paraId="06437388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64B3D849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627D44FB" w14:textId="77777777" w:rsidR="00CA4A4E" w:rsidRPr="00A43623" w:rsidRDefault="00CA4A4E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7ACC3090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06700D49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4A4E" w:rsidRPr="00A43623" w14:paraId="37B3B647" w14:textId="77777777" w:rsidTr="00CA4A4E">
        <w:tc>
          <w:tcPr>
            <w:tcW w:w="1817" w:type="dxa"/>
          </w:tcPr>
          <w:p w14:paraId="3546D928" w14:textId="712D290C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tivation</w:t>
            </w:r>
          </w:p>
        </w:tc>
        <w:tc>
          <w:tcPr>
            <w:tcW w:w="1193" w:type="dxa"/>
          </w:tcPr>
          <w:p w14:paraId="7A059FA8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44CADEDA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35D41D8C" w14:textId="77777777" w:rsidR="00CA4A4E" w:rsidRPr="00A43623" w:rsidRDefault="00CA4A4E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257E6139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7C64879E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4A4E" w:rsidRPr="00A43623" w14:paraId="00BE0995" w14:textId="77777777" w:rsidTr="00CA4A4E">
        <w:tc>
          <w:tcPr>
            <w:tcW w:w="1817" w:type="dxa"/>
          </w:tcPr>
          <w:p w14:paraId="41C2C74B" w14:textId="5F1DAB6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specify)</w:t>
            </w:r>
          </w:p>
        </w:tc>
        <w:tc>
          <w:tcPr>
            <w:tcW w:w="1193" w:type="dxa"/>
          </w:tcPr>
          <w:p w14:paraId="6864636F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6E477555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466D402E" w14:textId="77777777" w:rsidR="00CA4A4E" w:rsidRPr="00A43623" w:rsidRDefault="00CA4A4E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6843F9C1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12D1412D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9A9C95F" w14:textId="77777777" w:rsidR="00CA4A4E" w:rsidRPr="00A43623" w:rsidRDefault="00CA4A4E" w:rsidP="00CA4A4E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14:paraId="0C7B2B02" w14:textId="47CFDB0D" w:rsidR="009517FB" w:rsidRPr="00A43623" w:rsidRDefault="009517FB" w:rsidP="009517FB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At the time you were notified of your diagnosis, did you think the syndrome might affect your sexual orientation? (Heterosexual, homosexual)</w:t>
      </w:r>
    </w:p>
    <w:tbl>
      <w:tblPr>
        <w:tblStyle w:val="Grigliatabella"/>
        <w:tblW w:w="0" w:type="auto"/>
        <w:tblInd w:w="720" w:type="dxa"/>
        <w:tblLook w:val="04A0" w:firstRow="1" w:lastRow="0" w:firstColumn="1" w:lastColumn="0" w:noHBand="0" w:noVBand="1"/>
      </w:tblPr>
      <w:tblGrid>
        <w:gridCol w:w="1629"/>
        <w:gridCol w:w="1642"/>
        <w:gridCol w:w="1726"/>
        <w:gridCol w:w="1642"/>
        <w:gridCol w:w="1657"/>
      </w:tblGrid>
      <w:tr w:rsidR="00CA4A4E" w:rsidRPr="00A43623" w14:paraId="22248381" w14:textId="77777777" w:rsidTr="00B90D2B">
        <w:tc>
          <w:tcPr>
            <w:tcW w:w="1629" w:type="dxa"/>
          </w:tcPr>
          <w:p w14:paraId="60C0118C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642" w:type="dxa"/>
          </w:tcPr>
          <w:p w14:paraId="436E16FA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ittle</w:t>
            </w:r>
          </w:p>
        </w:tc>
        <w:tc>
          <w:tcPr>
            <w:tcW w:w="1726" w:type="dxa"/>
          </w:tcPr>
          <w:p w14:paraId="71745CF8" w14:textId="77777777" w:rsidR="00CA4A4E" w:rsidRPr="00A43623" w:rsidRDefault="00CA4A4E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642" w:type="dxa"/>
          </w:tcPr>
          <w:p w14:paraId="181F825E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</w:t>
            </w:r>
          </w:p>
        </w:tc>
        <w:tc>
          <w:tcPr>
            <w:tcW w:w="1657" w:type="dxa"/>
          </w:tcPr>
          <w:p w14:paraId="0BD915C3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much</w:t>
            </w:r>
          </w:p>
        </w:tc>
      </w:tr>
      <w:tr w:rsidR="00CA4A4E" w:rsidRPr="00A43623" w14:paraId="3645F154" w14:textId="77777777" w:rsidTr="00B90D2B">
        <w:tc>
          <w:tcPr>
            <w:tcW w:w="1629" w:type="dxa"/>
          </w:tcPr>
          <w:p w14:paraId="6DD59F09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</w:tcPr>
          <w:p w14:paraId="37431ECC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6" w:type="dxa"/>
          </w:tcPr>
          <w:p w14:paraId="25013BC6" w14:textId="77777777" w:rsidR="00CA4A4E" w:rsidRPr="00A43623" w:rsidRDefault="00CA4A4E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</w:tcPr>
          <w:p w14:paraId="3B5ECF3B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3F40DC08" w14:textId="77777777" w:rsidR="00CA4A4E" w:rsidRPr="00A43623" w:rsidRDefault="00CA4A4E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C137018" w14:textId="77777777" w:rsidR="00CA4A4E" w:rsidRPr="00A43623" w:rsidRDefault="00CA4A4E" w:rsidP="00CA4A4E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14:paraId="2F4A2426" w14:textId="636D8AA2" w:rsidR="009517FB" w:rsidRPr="00A43623" w:rsidRDefault="00CA4A4E" w:rsidP="009517FB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Before you learned of your diagnosis, </w:t>
      </w:r>
      <w:r w:rsidR="00BB33E3" w:rsidRPr="00A43623">
        <w:rPr>
          <w:rFonts w:ascii="Times New Roman" w:hAnsi="Times New Roman" w:cs="Times New Roman"/>
          <w:sz w:val="20"/>
          <w:szCs w:val="20"/>
          <w:lang w:val="en-US"/>
        </w:rPr>
        <w:t>did you ever have any suspicion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 about your health?</w:t>
      </w:r>
    </w:p>
    <w:p w14:paraId="195D715B" w14:textId="5150900A" w:rsidR="00CA4A4E" w:rsidRPr="00A43623" w:rsidRDefault="00CA4A4E" w:rsidP="00CA4A4E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14:paraId="1AB2BD41" w14:textId="317EC87F" w:rsidR="00CA4A4E" w:rsidRPr="00A43623" w:rsidRDefault="00CA4A4E" w:rsidP="00CA4A4E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67DE72E5" w14:textId="2813DEED" w:rsidR="00CA4A4E" w:rsidRPr="00A43623" w:rsidRDefault="00CA4A4E" w:rsidP="00CA4A4E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If yes, please specify with respect to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what:_</w:t>
      </w:r>
      <w:proofErr w:type="gramEnd"/>
      <w:r w:rsidRPr="00A43623">
        <w:rPr>
          <w:rFonts w:ascii="Times New Roman" w:hAnsi="Times New Roman" w:cs="Times New Roman"/>
          <w:sz w:val="20"/>
          <w:szCs w:val="20"/>
          <w:lang w:val="en-US"/>
        </w:rPr>
        <w:t>__________</w:t>
      </w:r>
    </w:p>
    <w:tbl>
      <w:tblPr>
        <w:tblStyle w:val="Grigliatabella"/>
        <w:tblW w:w="0" w:type="auto"/>
        <w:tblInd w:w="720" w:type="dxa"/>
        <w:tblLook w:val="04A0" w:firstRow="1" w:lastRow="0" w:firstColumn="1" w:lastColumn="0" w:noHBand="0" w:noVBand="1"/>
      </w:tblPr>
      <w:tblGrid>
        <w:gridCol w:w="2181"/>
        <w:gridCol w:w="1112"/>
        <w:gridCol w:w="1157"/>
        <w:gridCol w:w="1475"/>
        <w:gridCol w:w="1161"/>
        <w:gridCol w:w="1210"/>
      </w:tblGrid>
      <w:tr w:rsidR="00A00A93" w:rsidRPr="00A43623" w14:paraId="151B7341" w14:textId="77777777" w:rsidTr="00B90D2B">
        <w:tc>
          <w:tcPr>
            <w:tcW w:w="1817" w:type="dxa"/>
          </w:tcPr>
          <w:p w14:paraId="610AA6BE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 w14:paraId="70ABA7AE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235" w:type="dxa"/>
          </w:tcPr>
          <w:p w14:paraId="044CA431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ittle</w:t>
            </w:r>
          </w:p>
        </w:tc>
        <w:tc>
          <w:tcPr>
            <w:tcW w:w="1531" w:type="dxa"/>
          </w:tcPr>
          <w:p w14:paraId="0B43A786" w14:textId="77777777" w:rsidR="00A00A93" w:rsidRPr="00A43623" w:rsidRDefault="00A00A93" w:rsidP="00B90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  <w:p w14:paraId="3D7E6A3D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35BE8698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</w:t>
            </w:r>
          </w:p>
        </w:tc>
        <w:tc>
          <w:tcPr>
            <w:tcW w:w="1285" w:type="dxa"/>
          </w:tcPr>
          <w:p w14:paraId="693E464A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much</w:t>
            </w:r>
          </w:p>
        </w:tc>
      </w:tr>
      <w:tr w:rsidR="00A00A93" w:rsidRPr="00846FE7" w14:paraId="567FC3C7" w14:textId="77777777" w:rsidTr="00B90D2B">
        <w:tc>
          <w:tcPr>
            <w:tcW w:w="1817" w:type="dxa"/>
          </w:tcPr>
          <w:p w14:paraId="6249D5EB" w14:textId="03FA077B" w:rsidR="00A00A93" w:rsidRPr="00A43623" w:rsidRDefault="00A00A93" w:rsidP="00A00A93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ing the communication of your diagnosis, did your self-image change?</w:t>
            </w:r>
          </w:p>
        </w:tc>
        <w:tc>
          <w:tcPr>
            <w:tcW w:w="1193" w:type="dxa"/>
          </w:tcPr>
          <w:p w14:paraId="45A08A69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3AEAC984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5C41B1F4" w14:textId="77777777" w:rsidR="00A00A93" w:rsidRPr="00A43623" w:rsidRDefault="00A00A93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5F54D826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54F502F8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0A93" w:rsidRPr="00846FE7" w14:paraId="077EAF57" w14:textId="77777777" w:rsidTr="00B90D2B">
        <w:tc>
          <w:tcPr>
            <w:tcW w:w="1817" w:type="dxa"/>
          </w:tcPr>
          <w:p w14:paraId="01EF0A63" w14:textId="52750031" w:rsidR="00A00A93" w:rsidRPr="00A43623" w:rsidRDefault="00A00A93" w:rsidP="00A00A93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feel that you have accepted the diagnosis within yourself?</w:t>
            </w:r>
          </w:p>
        </w:tc>
        <w:tc>
          <w:tcPr>
            <w:tcW w:w="1193" w:type="dxa"/>
          </w:tcPr>
          <w:p w14:paraId="4A6E26DF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7ED6079C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73EEF144" w14:textId="77777777" w:rsidR="00A00A93" w:rsidRPr="00A43623" w:rsidRDefault="00A00A93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30AAB8D0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2080C7D3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0A93" w:rsidRPr="00846FE7" w14:paraId="715F8EA7" w14:textId="77777777" w:rsidTr="00B90D2B">
        <w:tc>
          <w:tcPr>
            <w:tcW w:w="1817" w:type="dxa"/>
          </w:tcPr>
          <w:p w14:paraId="2331646E" w14:textId="30BCC6CF" w:rsidR="00A00A93" w:rsidRPr="00A43623" w:rsidRDefault="00A00A93" w:rsidP="00A00A93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concerned are you about your current condition?</w:t>
            </w:r>
          </w:p>
        </w:tc>
        <w:tc>
          <w:tcPr>
            <w:tcW w:w="1193" w:type="dxa"/>
          </w:tcPr>
          <w:p w14:paraId="38E68F0D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000ABD51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370D8CDD" w14:textId="77777777" w:rsidR="00A00A93" w:rsidRPr="00A43623" w:rsidRDefault="00A00A93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1DE1DC38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7CCA20F7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0A93" w:rsidRPr="00846FE7" w14:paraId="6F343E1F" w14:textId="77777777" w:rsidTr="00B90D2B">
        <w:tc>
          <w:tcPr>
            <w:tcW w:w="1817" w:type="dxa"/>
          </w:tcPr>
          <w:p w14:paraId="6D976547" w14:textId="59E54831" w:rsidR="00A00A93" w:rsidRPr="00A43623" w:rsidRDefault="00A00A93" w:rsidP="00A00A93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useful do you think it is to be followed periodically by a specialized team?</w:t>
            </w:r>
          </w:p>
        </w:tc>
        <w:tc>
          <w:tcPr>
            <w:tcW w:w="1193" w:type="dxa"/>
          </w:tcPr>
          <w:p w14:paraId="64154722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1F56C463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5EB8C60E" w14:textId="77777777" w:rsidR="00A00A93" w:rsidRPr="00A43623" w:rsidRDefault="00A00A93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7192FAD9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2EAE4906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0A93" w:rsidRPr="00846FE7" w14:paraId="476E8ED8" w14:textId="77777777" w:rsidTr="00B90D2B">
        <w:tc>
          <w:tcPr>
            <w:tcW w:w="1817" w:type="dxa"/>
          </w:tcPr>
          <w:p w14:paraId="0130C2B5" w14:textId="723D3B37" w:rsidR="00A00A93" w:rsidRPr="00A43623" w:rsidRDefault="00A00A93" w:rsidP="00A00A93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concerned are you about a possible deterioration in your health?</w:t>
            </w:r>
          </w:p>
        </w:tc>
        <w:tc>
          <w:tcPr>
            <w:tcW w:w="1193" w:type="dxa"/>
          </w:tcPr>
          <w:p w14:paraId="46AA4F7A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0EB7DE3B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3ED53362" w14:textId="77777777" w:rsidR="00A00A93" w:rsidRPr="00A43623" w:rsidRDefault="00A00A93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1421080D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523E9F35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0A93" w:rsidRPr="00846FE7" w14:paraId="0E87F9C0" w14:textId="77777777" w:rsidTr="00B90D2B">
        <w:tc>
          <w:tcPr>
            <w:tcW w:w="1817" w:type="dxa"/>
          </w:tcPr>
          <w:p w14:paraId="6E3E78AD" w14:textId="265709C3" w:rsidR="00A00A93" w:rsidRPr="00A43623" w:rsidRDefault="00A00A93" w:rsidP="00A00A93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 you feel, or have you ever </w:t>
            </w: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elt, the need to disguise or hide anything about your outward appearance?</w:t>
            </w:r>
          </w:p>
        </w:tc>
        <w:tc>
          <w:tcPr>
            <w:tcW w:w="1193" w:type="dxa"/>
          </w:tcPr>
          <w:p w14:paraId="6DA88340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74C01892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087B8FA7" w14:textId="77777777" w:rsidR="00A00A93" w:rsidRPr="00A43623" w:rsidRDefault="00A00A93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14:paraId="0742C1D4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2712926C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D5BEEA9" w14:textId="741E4087" w:rsidR="00CA4A4E" w:rsidRPr="00A43623" w:rsidRDefault="00CA4A4E" w:rsidP="00A00A93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14:paraId="479E5ED9" w14:textId="7B8E6D5B" w:rsidR="00A00A93" w:rsidRPr="00A43623" w:rsidRDefault="00A00A93" w:rsidP="00A00A93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If yes, which one? (please specify)</w:t>
      </w:r>
    </w:p>
    <w:p w14:paraId="220624A9" w14:textId="60B930BF" w:rsidR="00A00A93" w:rsidRPr="00A43623" w:rsidRDefault="00A00A93" w:rsidP="00A00A93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14:paraId="3B9008EC" w14:textId="2CCB703F" w:rsidR="00A00A93" w:rsidRPr="00A43623" w:rsidRDefault="00A00A93" w:rsidP="00A00A93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Some people with SK may perceive themselves as "different". If this has happened to you, please indicate how you feel "different" from others. (You may give more than one answer)</w:t>
      </w:r>
    </w:p>
    <w:p w14:paraId="5EC2A52B" w14:textId="77777777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Ability to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procreate</w:t>
      </w:r>
      <w:proofErr w:type="gramEnd"/>
    </w:p>
    <w:p w14:paraId="6C474107" w14:textId="66D40FF5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sychological balance</w:t>
      </w:r>
    </w:p>
    <w:p w14:paraId="0496A4A7" w14:textId="54C7FFA4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hysical appearance</w:t>
      </w:r>
    </w:p>
    <w:p w14:paraId="22375EEE" w14:textId="7DC93A93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Sexual performance</w:t>
      </w:r>
    </w:p>
    <w:p w14:paraId="41419625" w14:textId="447E4C9F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Intellectual capacity</w:t>
      </w:r>
    </w:p>
    <w:p w14:paraId="13A84F03" w14:textId="77777777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Communication skills</w:t>
      </w:r>
    </w:p>
    <w:p w14:paraId="3D93D7BE" w14:textId="7A5E6DD4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hysical health</w:t>
      </w:r>
    </w:p>
    <w:p w14:paraId="6BC8708F" w14:textId="0487E70B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I have never perceived myself as different from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others</w:t>
      </w:r>
      <w:proofErr w:type="gramEnd"/>
    </w:p>
    <w:p w14:paraId="139DEFA4" w14:textId="472AF77E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Other (specify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):_</w:t>
      </w:r>
      <w:proofErr w:type="gramEnd"/>
      <w:r w:rsidRPr="00A43623">
        <w:rPr>
          <w:rFonts w:ascii="Times New Roman" w:hAnsi="Times New Roman" w:cs="Times New Roman"/>
          <w:sz w:val="20"/>
          <w:szCs w:val="20"/>
          <w:lang w:val="en-US"/>
        </w:rPr>
        <w:t>____________</w:t>
      </w:r>
    </w:p>
    <w:p w14:paraId="5665842C" w14:textId="05BB95AA" w:rsidR="00A00A93" w:rsidRPr="00A43623" w:rsidRDefault="00A00A93" w:rsidP="00A00A93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Do you think having a comparison with people with the same disease is helpful? (You can indicate more than one answer)</w:t>
      </w:r>
    </w:p>
    <w:p w14:paraId="74153024" w14:textId="77777777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Yes, because this allows you to find full understanding and acceptance.</w:t>
      </w:r>
    </w:p>
    <w:p w14:paraId="6BE4B8F5" w14:textId="7B14852B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Yes, because it is heartening to know that you are not the only person with a given condition</w:t>
      </w:r>
      <w:r w:rsidR="00BA049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 and helps you not feel alone.</w:t>
      </w:r>
    </w:p>
    <w:p w14:paraId="40986DCA" w14:textId="77777777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Yes, because I can have a role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model</w:t>
      </w:r>
      <w:proofErr w:type="gramEnd"/>
    </w:p>
    <w:p w14:paraId="32B8AFAE" w14:textId="63449C1C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Yes, because I can have a role model and gain support from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it</w:t>
      </w:r>
      <w:proofErr w:type="gramEnd"/>
    </w:p>
    <w:p w14:paraId="7238831F" w14:textId="77777777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No, I don't think it is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useful</w:t>
      </w:r>
      <w:proofErr w:type="gramEnd"/>
    </w:p>
    <w:p w14:paraId="08695E6C" w14:textId="2401E9FE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Other (please specify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):_</w:t>
      </w:r>
      <w:proofErr w:type="gramEnd"/>
      <w:r w:rsidRPr="00A43623">
        <w:rPr>
          <w:rFonts w:ascii="Times New Roman" w:hAnsi="Times New Roman" w:cs="Times New Roman"/>
          <w:sz w:val="20"/>
          <w:szCs w:val="20"/>
          <w:lang w:val="en-US"/>
        </w:rPr>
        <w:t>_____________</w:t>
      </w:r>
    </w:p>
    <w:p w14:paraId="203E8159" w14:textId="0D341478" w:rsidR="00A00A93" w:rsidRPr="00A43623" w:rsidRDefault="00A00A93" w:rsidP="00A00A93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Have you ever used psychological support?</w:t>
      </w:r>
    </w:p>
    <w:p w14:paraId="0A1A9BE8" w14:textId="77777777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Yes, I requested it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myself</w:t>
      </w:r>
      <w:proofErr w:type="gramEnd"/>
    </w:p>
    <w:p w14:paraId="39DBB680" w14:textId="77777777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Yes, it has been recommended to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me</w:t>
      </w:r>
      <w:proofErr w:type="gramEnd"/>
    </w:p>
    <w:p w14:paraId="3CF50E36" w14:textId="77777777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Yes, it was suggested to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me</w:t>
      </w:r>
      <w:proofErr w:type="gramEnd"/>
    </w:p>
    <w:p w14:paraId="202F12EC" w14:textId="77777777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Yes, it was suggested to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me</w:t>
      </w:r>
      <w:proofErr w:type="gramEnd"/>
    </w:p>
    <w:p w14:paraId="48F5B163" w14:textId="77777777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I have never felt the need for 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it</w:t>
      </w:r>
      <w:proofErr w:type="gramEnd"/>
    </w:p>
    <w:p w14:paraId="2201E6C9" w14:textId="64D7B7DD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Other (specify</w:t>
      </w:r>
      <w:proofErr w:type="gramStart"/>
      <w:r w:rsidRPr="00A43623">
        <w:rPr>
          <w:rFonts w:ascii="Times New Roman" w:hAnsi="Times New Roman" w:cs="Times New Roman"/>
          <w:sz w:val="20"/>
          <w:szCs w:val="20"/>
          <w:lang w:val="en-US"/>
        </w:rPr>
        <w:t>):_</w:t>
      </w:r>
      <w:proofErr w:type="gramEnd"/>
      <w:r w:rsidRPr="00A43623">
        <w:rPr>
          <w:rFonts w:ascii="Times New Roman" w:hAnsi="Times New Roman" w:cs="Times New Roman"/>
          <w:sz w:val="20"/>
          <w:szCs w:val="20"/>
          <w:lang w:val="en-US"/>
        </w:rPr>
        <w:t>_________</w:t>
      </w:r>
    </w:p>
    <w:p w14:paraId="42B57A8B" w14:textId="23E8BA16" w:rsidR="00A00A93" w:rsidRPr="00A43623" w:rsidRDefault="00A00A93" w:rsidP="00A00A93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How useful do you think i</w:t>
      </w:r>
      <w:r w:rsidR="00E42CD3" w:rsidRPr="00A43623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 i</w:t>
      </w:r>
      <w:r w:rsidR="00E42CD3" w:rsidRPr="00A43623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>, or can be, to take advantage of psychological support?</w:t>
      </w:r>
    </w:p>
    <w:tbl>
      <w:tblPr>
        <w:tblStyle w:val="Grigliatabella"/>
        <w:tblW w:w="0" w:type="auto"/>
        <w:tblInd w:w="720" w:type="dxa"/>
        <w:tblLook w:val="04A0" w:firstRow="1" w:lastRow="0" w:firstColumn="1" w:lastColumn="0" w:noHBand="0" w:noVBand="1"/>
      </w:tblPr>
      <w:tblGrid>
        <w:gridCol w:w="1629"/>
        <w:gridCol w:w="1642"/>
        <w:gridCol w:w="1726"/>
        <w:gridCol w:w="1642"/>
        <w:gridCol w:w="1657"/>
      </w:tblGrid>
      <w:tr w:rsidR="00A00A93" w:rsidRPr="00A43623" w14:paraId="35D54C55" w14:textId="77777777" w:rsidTr="00B90D2B">
        <w:tc>
          <w:tcPr>
            <w:tcW w:w="1629" w:type="dxa"/>
          </w:tcPr>
          <w:p w14:paraId="310E76CD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642" w:type="dxa"/>
          </w:tcPr>
          <w:p w14:paraId="12F06B12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ittle</w:t>
            </w:r>
          </w:p>
        </w:tc>
        <w:tc>
          <w:tcPr>
            <w:tcW w:w="1726" w:type="dxa"/>
          </w:tcPr>
          <w:p w14:paraId="2C4847CA" w14:textId="77777777" w:rsidR="00A00A93" w:rsidRPr="00A43623" w:rsidRDefault="00A00A93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642" w:type="dxa"/>
          </w:tcPr>
          <w:p w14:paraId="6BF6D756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</w:t>
            </w:r>
          </w:p>
        </w:tc>
        <w:tc>
          <w:tcPr>
            <w:tcW w:w="1657" w:type="dxa"/>
          </w:tcPr>
          <w:p w14:paraId="77AFFEF7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much</w:t>
            </w:r>
          </w:p>
        </w:tc>
      </w:tr>
      <w:tr w:rsidR="00A00A93" w:rsidRPr="00A43623" w14:paraId="41E2C3E6" w14:textId="77777777" w:rsidTr="00B90D2B">
        <w:tc>
          <w:tcPr>
            <w:tcW w:w="1629" w:type="dxa"/>
          </w:tcPr>
          <w:p w14:paraId="52DE236F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</w:tcPr>
          <w:p w14:paraId="2F0228E6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6" w:type="dxa"/>
          </w:tcPr>
          <w:p w14:paraId="00E7D5A7" w14:textId="77777777" w:rsidR="00A00A93" w:rsidRPr="00A43623" w:rsidRDefault="00A00A93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</w:tcPr>
          <w:p w14:paraId="58FC0FD4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58F81FA4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34E761B" w14:textId="23B47299" w:rsidR="00A00A93" w:rsidRPr="00A43623" w:rsidRDefault="00A00A93" w:rsidP="00A00A9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9D1D31" w14:textId="1A8E3EA2" w:rsidR="00A00A93" w:rsidRPr="00A43623" w:rsidRDefault="00A00A93" w:rsidP="00A00A93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If you have received psychological support, was this required because </w:t>
      </w:r>
      <w:r w:rsidR="00E42CD3"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you experienced discomfort </w:t>
      </w:r>
      <w:r w:rsidR="00BA049B">
        <w:rPr>
          <w:rFonts w:ascii="Times New Roman" w:hAnsi="Times New Roman" w:cs="Times New Roman"/>
          <w:sz w:val="20"/>
          <w:szCs w:val="20"/>
          <w:lang w:val="en-US"/>
        </w:rPr>
        <w:t>concerning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 Klinefelter's Syndrome?</w:t>
      </w:r>
    </w:p>
    <w:p w14:paraId="1F0B61D3" w14:textId="5B5777CC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14:paraId="459BB170" w14:textId="18AA32BD" w:rsidR="00A00A93" w:rsidRPr="00A43623" w:rsidRDefault="00A00A93" w:rsidP="00A00A93">
      <w:pPr>
        <w:pStyle w:val="Paragrafoelenco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5469333D" w14:textId="5E058472" w:rsidR="00A00A93" w:rsidRPr="00A43623" w:rsidRDefault="00A00A93" w:rsidP="00A00A93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>Please indicate the extent to which you are satisfied with the support you have received from family and friends</w:t>
      </w:r>
      <w:r w:rsidR="00BA049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Grigliatabella"/>
        <w:tblW w:w="0" w:type="auto"/>
        <w:tblInd w:w="720" w:type="dxa"/>
        <w:tblLook w:val="04A0" w:firstRow="1" w:lastRow="0" w:firstColumn="1" w:lastColumn="0" w:noHBand="0" w:noVBand="1"/>
      </w:tblPr>
      <w:tblGrid>
        <w:gridCol w:w="1629"/>
        <w:gridCol w:w="1642"/>
        <w:gridCol w:w="1726"/>
        <w:gridCol w:w="1642"/>
        <w:gridCol w:w="1657"/>
      </w:tblGrid>
      <w:tr w:rsidR="00A00A93" w:rsidRPr="00A43623" w14:paraId="4DDEB320" w14:textId="77777777" w:rsidTr="00B90D2B">
        <w:tc>
          <w:tcPr>
            <w:tcW w:w="1629" w:type="dxa"/>
          </w:tcPr>
          <w:p w14:paraId="0823A8B6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642" w:type="dxa"/>
          </w:tcPr>
          <w:p w14:paraId="5B0BF275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ittle</w:t>
            </w:r>
          </w:p>
        </w:tc>
        <w:tc>
          <w:tcPr>
            <w:tcW w:w="1726" w:type="dxa"/>
          </w:tcPr>
          <w:p w14:paraId="74615003" w14:textId="77777777" w:rsidR="00A00A93" w:rsidRPr="00A43623" w:rsidRDefault="00A00A93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642" w:type="dxa"/>
          </w:tcPr>
          <w:p w14:paraId="5447774D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</w:t>
            </w:r>
          </w:p>
        </w:tc>
        <w:tc>
          <w:tcPr>
            <w:tcW w:w="1657" w:type="dxa"/>
          </w:tcPr>
          <w:p w14:paraId="54B8BAAF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much</w:t>
            </w:r>
          </w:p>
        </w:tc>
      </w:tr>
      <w:tr w:rsidR="00A00A93" w:rsidRPr="00A43623" w14:paraId="10E46B9B" w14:textId="77777777" w:rsidTr="00B90D2B">
        <w:tc>
          <w:tcPr>
            <w:tcW w:w="1629" w:type="dxa"/>
          </w:tcPr>
          <w:p w14:paraId="738AAD83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</w:tcPr>
          <w:p w14:paraId="2A2F6118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6" w:type="dxa"/>
          </w:tcPr>
          <w:p w14:paraId="76AC9BC6" w14:textId="77777777" w:rsidR="00A00A93" w:rsidRPr="00A43623" w:rsidRDefault="00A00A93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</w:tcPr>
          <w:p w14:paraId="56E0F4C3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0F1AC42B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62BCF5B" w14:textId="2600E5D0" w:rsidR="00A00A93" w:rsidRPr="00A43623" w:rsidRDefault="00A00A93" w:rsidP="00A00A9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B7D2180" w14:textId="14B70114" w:rsidR="00A00A93" w:rsidRPr="00A43623" w:rsidRDefault="00A00A93" w:rsidP="00A00A93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Please indicate the extent to which you believe people close to you </w:t>
      </w:r>
      <w:r w:rsidR="00BA049B">
        <w:rPr>
          <w:rFonts w:ascii="Times New Roman" w:hAnsi="Times New Roman" w:cs="Times New Roman"/>
          <w:sz w:val="20"/>
          <w:szCs w:val="20"/>
          <w:lang w:val="en-US"/>
        </w:rPr>
        <w:t>can</w:t>
      </w: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 understand your medical condition.</w:t>
      </w:r>
    </w:p>
    <w:tbl>
      <w:tblPr>
        <w:tblStyle w:val="Grigliatabella"/>
        <w:tblW w:w="0" w:type="auto"/>
        <w:tblInd w:w="720" w:type="dxa"/>
        <w:tblLook w:val="04A0" w:firstRow="1" w:lastRow="0" w:firstColumn="1" w:lastColumn="0" w:noHBand="0" w:noVBand="1"/>
      </w:tblPr>
      <w:tblGrid>
        <w:gridCol w:w="1629"/>
        <w:gridCol w:w="1642"/>
        <w:gridCol w:w="1726"/>
        <w:gridCol w:w="1642"/>
        <w:gridCol w:w="1657"/>
      </w:tblGrid>
      <w:tr w:rsidR="00A00A93" w:rsidRPr="00A43623" w14:paraId="1E1C9ED8" w14:textId="77777777" w:rsidTr="00B90D2B">
        <w:tc>
          <w:tcPr>
            <w:tcW w:w="1629" w:type="dxa"/>
          </w:tcPr>
          <w:p w14:paraId="2056358F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642" w:type="dxa"/>
          </w:tcPr>
          <w:p w14:paraId="2651845F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ittle</w:t>
            </w:r>
          </w:p>
        </w:tc>
        <w:tc>
          <w:tcPr>
            <w:tcW w:w="1726" w:type="dxa"/>
          </w:tcPr>
          <w:p w14:paraId="204FE6B0" w14:textId="77777777" w:rsidR="00A00A93" w:rsidRPr="00A43623" w:rsidRDefault="00A00A93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642" w:type="dxa"/>
          </w:tcPr>
          <w:p w14:paraId="3451ADED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</w:t>
            </w:r>
          </w:p>
        </w:tc>
        <w:tc>
          <w:tcPr>
            <w:tcW w:w="1657" w:type="dxa"/>
          </w:tcPr>
          <w:p w14:paraId="3C8A3B95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much</w:t>
            </w:r>
          </w:p>
        </w:tc>
      </w:tr>
      <w:tr w:rsidR="00A00A93" w:rsidRPr="00A43623" w14:paraId="0E06A054" w14:textId="77777777" w:rsidTr="00B90D2B">
        <w:tc>
          <w:tcPr>
            <w:tcW w:w="1629" w:type="dxa"/>
          </w:tcPr>
          <w:p w14:paraId="4B068488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</w:tcPr>
          <w:p w14:paraId="54173ADC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6" w:type="dxa"/>
          </w:tcPr>
          <w:p w14:paraId="1A39E184" w14:textId="77777777" w:rsidR="00A00A93" w:rsidRPr="00A43623" w:rsidRDefault="00A00A93" w:rsidP="00B90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</w:tcPr>
          <w:p w14:paraId="398D4564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7BABEF42" w14:textId="77777777" w:rsidR="00A00A93" w:rsidRPr="00A43623" w:rsidRDefault="00A00A93" w:rsidP="00B90D2B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D762C5F" w14:textId="2F4178FA" w:rsidR="00A00A93" w:rsidRPr="00A43623" w:rsidRDefault="00A00A93" w:rsidP="00A00A93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14:paraId="7DCAED14" w14:textId="6CF6056F" w:rsidR="00A00A93" w:rsidRPr="00A43623" w:rsidRDefault="00A00A93" w:rsidP="00A00A93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14:paraId="1E49BCE3" w14:textId="06D54A15" w:rsidR="00E56422" w:rsidRDefault="00A00A93" w:rsidP="00E56422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  <w:r w:rsidRPr="00A43623">
        <w:rPr>
          <w:rFonts w:ascii="Times New Roman" w:hAnsi="Times New Roman" w:cs="Times New Roman"/>
          <w:sz w:val="20"/>
          <w:szCs w:val="20"/>
          <w:lang w:val="en-US"/>
        </w:rPr>
        <w:t xml:space="preserve">Any patient comments: </w:t>
      </w:r>
    </w:p>
    <w:p w14:paraId="62520CBC" w14:textId="0EC05338" w:rsidR="00CA4086" w:rsidRDefault="00CA408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34537DB" w14:textId="77777777" w:rsidR="00CA4086" w:rsidRDefault="00CA408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36CC94" w14:textId="272E07F3" w:rsidR="00E56422" w:rsidRDefault="00E56422">
      <w:pPr>
        <w:rPr>
          <w:rFonts w:ascii="Times New Roman" w:hAnsi="Times New Roman" w:cs="Times New Roman"/>
          <w:lang w:val="en-US"/>
        </w:rPr>
      </w:pPr>
      <w:r w:rsidRPr="00E56422">
        <w:rPr>
          <w:rFonts w:ascii="Times New Roman" w:hAnsi="Times New Roman" w:cs="Times New Roman"/>
          <w:b/>
          <w:bCs/>
          <w:lang w:val="en-US"/>
        </w:rPr>
        <w:t xml:space="preserve">Table 1S. </w:t>
      </w:r>
      <w:r w:rsidRPr="00E56422">
        <w:rPr>
          <w:rFonts w:ascii="Times New Roman" w:hAnsi="Times New Roman" w:cs="Times New Roman"/>
          <w:lang w:val="en-US"/>
        </w:rPr>
        <w:t xml:space="preserve">The judgment of the </w:t>
      </w:r>
      <w:r>
        <w:rPr>
          <w:rFonts w:ascii="Times New Roman" w:hAnsi="Times New Roman" w:cs="Times New Roman"/>
          <w:lang w:val="en-US"/>
        </w:rPr>
        <w:t>32</w:t>
      </w:r>
      <w:r w:rsidRPr="00E56422">
        <w:rPr>
          <w:rFonts w:ascii="Times New Roman" w:hAnsi="Times New Roman" w:cs="Times New Roman"/>
          <w:lang w:val="en-US"/>
        </w:rPr>
        <w:t xml:space="preserve"> items of each of the 1</w:t>
      </w:r>
      <w:r>
        <w:rPr>
          <w:rFonts w:ascii="Times New Roman" w:hAnsi="Times New Roman" w:cs="Times New Roman"/>
          <w:lang w:val="en-US"/>
        </w:rPr>
        <w:t>5</w:t>
      </w:r>
      <w:r w:rsidRPr="00E56422">
        <w:rPr>
          <w:rFonts w:ascii="Times New Roman" w:hAnsi="Times New Roman" w:cs="Times New Roman"/>
          <w:lang w:val="en-US"/>
        </w:rPr>
        <w:t xml:space="preserve"> experts</w:t>
      </w:r>
    </w:p>
    <w:p w14:paraId="655854C0" w14:textId="77777777" w:rsidR="00E56422" w:rsidRPr="00E56422" w:rsidRDefault="00E56422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10798" w:type="dxa"/>
        <w:jc w:val="center"/>
        <w:tblLayout w:type="fixed"/>
        <w:tblLook w:val="00A0" w:firstRow="1" w:lastRow="0" w:firstColumn="1" w:lastColumn="0" w:noHBand="0" w:noVBand="0"/>
      </w:tblPr>
      <w:tblGrid>
        <w:gridCol w:w="678"/>
        <w:gridCol w:w="480"/>
        <w:gridCol w:w="13"/>
        <w:gridCol w:w="452"/>
        <w:gridCol w:w="47"/>
        <w:gridCol w:w="478"/>
        <w:gridCol w:w="89"/>
        <w:gridCol w:w="511"/>
        <w:gridCol w:w="56"/>
        <w:gridCol w:w="514"/>
        <w:gridCol w:w="53"/>
        <w:gridCol w:w="517"/>
        <w:gridCol w:w="50"/>
        <w:gridCol w:w="475"/>
        <w:gridCol w:w="92"/>
        <w:gridCol w:w="388"/>
        <w:gridCol w:w="38"/>
        <w:gridCol w:w="425"/>
        <w:gridCol w:w="17"/>
        <w:gridCol w:w="585"/>
        <w:gridCol w:w="107"/>
        <w:gridCol w:w="425"/>
        <w:gridCol w:w="53"/>
        <w:gridCol w:w="514"/>
        <w:gridCol w:w="26"/>
        <w:gridCol w:w="635"/>
        <w:gridCol w:w="787"/>
        <w:gridCol w:w="891"/>
        <w:gridCol w:w="709"/>
        <w:gridCol w:w="663"/>
        <w:gridCol w:w="30"/>
      </w:tblGrid>
      <w:tr w:rsidR="00E56422" w:rsidRPr="00CA4086" w14:paraId="6464AB43" w14:textId="77777777" w:rsidTr="00B462DE">
        <w:trPr>
          <w:trHeight w:val="418"/>
          <w:jc w:val="center"/>
        </w:trPr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BC2F9C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086">
              <w:rPr>
                <w:rFonts w:ascii="Times New Roman" w:eastAsia="Calibri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1F51C6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086">
              <w:rPr>
                <w:rFonts w:ascii="Times New Roman" w:eastAsia="Calibri" w:hAnsi="Times New Roman" w:cs="Times New Roman"/>
                <w:sz w:val="20"/>
                <w:szCs w:val="20"/>
              </w:rPr>
              <w:t>Exp1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34FCF2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086">
              <w:rPr>
                <w:rFonts w:ascii="Times New Roman" w:eastAsia="Calibri" w:hAnsi="Times New Roman" w:cs="Times New Roman"/>
                <w:sz w:val="20"/>
                <w:szCs w:val="20"/>
              </w:rPr>
              <w:t>Exp2</w:t>
            </w:r>
          </w:p>
        </w:tc>
        <w:tc>
          <w:tcPr>
            <w:tcW w:w="5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7CB9B7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086">
              <w:rPr>
                <w:rFonts w:ascii="Times New Roman" w:eastAsia="Calibri" w:hAnsi="Times New Roman" w:cs="Times New Roman"/>
                <w:sz w:val="20"/>
                <w:szCs w:val="20"/>
              </w:rPr>
              <w:t>Exp3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917B47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086">
              <w:rPr>
                <w:rFonts w:ascii="Times New Roman" w:eastAsia="Calibri" w:hAnsi="Times New Roman" w:cs="Times New Roman"/>
                <w:sz w:val="20"/>
                <w:szCs w:val="20"/>
              </w:rPr>
              <w:t>Exp4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D74093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086">
              <w:rPr>
                <w:rFonts w:ascii="Times New Roman" w:eastAsia="Calibri" w:hAnsi="Times New Roman" w:cs="Times New Roman"/>
                <w:sz w:val="20"/>
                <w:szCs w:val="20"/>
              </w:rPr>
              <w:t>Exp5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792225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086">
              <w:rPr>
                <w:rFonts w:ascii="Times New Roman" w:eastAsia="Calibri" w:hAnsi="Times New Roman" w:cs="Times New Roman"/>
                <w:sz w:val="20"/>
                <w:szCs w:val="20"/>
              </w:rPr>
              <w:t>Exp6</w:t>
            </w:r>
          </w:p>
        </w:tc>
        <w:tc>
          <w:tcPr>
            <w:tcW w:w="5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C3D9AD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086">
              <w:rPr>
                <w:rFonts w:ascii="Times New Roman" w:eastAsia="Calibri" w:hAnsi="Times New Roman" w:cs="Times New Roman"/>
                <w:sz w:val="20"/>
                <w:szCs w:val="20"/>
              </w:rPr>
              <w:t>Exp7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269D53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086">
              <w:rPr>
                <w:rFonts w:ascii="Times New Roman" w:eastAsia="Calibri" w:hAnsi="Times New Roman" w:cs="Times New Roman"/>
                <w:sz w:val="20"/>
                <w:szCs w:val="20"/>
              </w:rPr>
              <w:t>Exp8</w:t>
            </w:r>
          </w:p>
        </w:tc>
        <w:tc>
          <w:tcPr>
            <w:tcW w:w="4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1247D4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086">
              <w:rPr>
                <w:rFonts w:ascii="Times New Roman" w:eastAsia="Calibri" w:hAnsi="Times New Roman" w:cs="Times New Roman"/>
                <w:sz w:val="20"/>
                <w:szCs w:val="20"/>
              </w:rPr>
              <w:t>Exp9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FE7341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086">
              <w:rPr>
                <w:rFonts w:ascii="Times New Roman" w:eastAsia="Calibri" w:hAnsi="Times New Roman" w:cs="Times New Roman"/>
                <w:sz w:val="20"/>
                <w:szCs w:val="20"/>
              </w:rPr>
              <w:t>Exp10</w:t>
            </w:r>
          </w:p>
        </w:tc>
        <w:tc>
          <w:tcPr>
            <w:tcW w:w="5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3C6E0C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086">
              <w:rPr>
                <w:rFonts w:ascii="Times New Roman" w:eastAsia="Calibri" w:hAnsi="Times New Roman" w:cs="Times New Roman"/>
                <w:sz w:val="20"/>
                <w:szCs w:val="20"/>
              </w:rPr>
              <w:t>Exp1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FAAEF0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086">
              <w:rPr>
                <w:rFonts w:ascii="Times New Roman" w:eastAsia="Calibri" w:hAnsi="Times New Roman" w:cs="Times New Roman"/>
                <w:sz w:val="20"/>
                <w:szCs w:val="20"/>
              </w:rPr>
              <w:t>Exp12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BA03E6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086">
              <w:rPr>
                <w:rFonts w:ascii="Times New Roman" w:eastAsia="Calibri" w:hAnsi="Times New Roman" w:cs="Times New Roman"/>
                <w:sz w:val="20"/>
                <w:szCs w:val="20"/>
              </w:rPr>
              <w:t>Exp13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7AA8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086">
              <w:rPr>
                <w:rFonts w:ascii="Times New Roman" w:eastAsia="Calibri" w:hAnsi="Times New Roman" w:cs="Times New Roman"/>
                <w:sz w:val="20"/>
                <w:szCs w:val="20"/>
              </w:rPr>
              <w:t>Exp14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4AE3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086">
              <w:rPr>
                <w:rFonts w:ascii="Times New Roman" w:eastAsia="Calibri" w:hAnsi="Times New Roman" w:cs="Times New Roman"/>
                <w:sz w:val="20"/>
                <w:szCs w:val="20"/>
              </w:rPr>
              <w:t>Exp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0BD4DC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086">
              <w:rPr>
                <w:rFonts w:ascii="Times New Roman" w:eastAsia="Calibri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95D893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086">
              <w:rPr>
                <w:rFonts w:ascii="Times New Roman" w:eastAsia="Calibri" w:hAnsi="Times New Roman" w:cs="Times New Roman"/>
                <w:sz w:val="20"/>
                <w:szCs w:val="20"/>
              </w:rPr>
              <w:t>CVR</w:t>
            </w:r>
          </w:p>
        </w:tc>
      </w:tr>
      <w:tr w:rsidR="00E56422" w:rsidRPr="00CA4086" w14:paraId="6342A854" w14:textId="77777777" w:rsidTr="00B462DE">
        <w:trPr>
          <w:trHeight w:val="136"/>
          <w:jc w:val="center"/>
        </w:trPr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50B055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2D929A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01F00D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06F516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991CEF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9BD42E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CBB7C3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F9938F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42A9C7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1C25BE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84D57E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A31493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FD2210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B4A4B9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2C43648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30748C7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23DDA5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69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9EE3A63" w14:textId="6D150DCD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>87</w:t>
            </w:r>
          </w:p>
        </w:tc>
      </w:tr>
      <w:tr w:rsidR="00E56422" w:rsidRPr="00CA4086" w14:paraId="36BE2E4E" w14:textId="77777777" w:rsidTr="00B462DE">
        <w:trPr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F40907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0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AF3A31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6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FC46C1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D748EA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B9212C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DE85D2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6496AD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995A31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C9F488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5AF523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1F0FD2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52C11A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6AE7A7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3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E9C89D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76618EF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17B695F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2A3DE8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6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39BB00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E56422" w:rsidRPr="00CA4086" w14:paraId="6D3819E9" w14:textId="77777777" w:rsidTr="00B462DE">
        <w:trPr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9032DB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80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9FEAFD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6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AAC681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322929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05ED9A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1D11FA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EB936A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272290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09C5D7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80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9BA5DF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DB4C93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B982B0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7B89D6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3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07ACEF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7263623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69BC2C4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2FA83B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6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F9BF5F9" w14:textId="57DB09A7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>73</w:t>
            </w:r>
          </w:p>
        </w:tc>
      </w:tr>
      <w:tr w:rsidR="00E56422" w:rsidRPr="00CA4086" w14:paraId="6840FC72" w14:textId="77777777" w:rsidTr="00B462DE">
        <w:trPr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C46F24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80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8C9B10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6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C9A84C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EE4E1E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DBBD87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A6C8D9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17FFE4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64B5E7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472A45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80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D175EA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4981CD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A96CA8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5E415E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3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A29F51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26AD7FC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690CB7A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7EDABB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6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3E1CB4C" w14:textId="7EDB9CBB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>73</w:t>
            </w:r>
          </w:p>
        </w:tc>
      </w:tr>
      <w:tr w:rsidR="00E56422" w:rsidRPr="00CA4086" w14:paraId="70758BB2" w14:textId="77777777" w:rsidTr="00B462DE">
        <w:trPr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021997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80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408AA2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6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B7501D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2D4AD9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4141F7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3081FA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9B21F9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17264A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8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C8D40F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80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202818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52FCF4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62F388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C9837D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3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6A2C75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4DC609E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4175DC3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18D53B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6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5D250E1" w14:textId="309658F7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>47</w:t>
            </w:r>
          </w:p>
        </w:tc>
      </w:tr>
      <w:tr w:rsidR="00E56422" w:rsidRPr="00CA4086" w14:paraId="05E84D6B" w14:textId="77777777" w:rsidTr="00B462DE">
        <w:trPr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87D223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80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395E62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6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8AB480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DF6F08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5778AB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612915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15E62D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D01A5D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34438F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B4A525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8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D45C20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8323C8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A48A55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3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FFAD69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7507213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91" w:type="dxa"/>
            <w:vAlign w:val="center"/>
          </w:tcPr>
          <w:p w14:paraId="2D931ED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1202E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6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E07377B" w14:textId="2EF48084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>73</w:t>
            </w:r>
          </w:p>
        </w:tc>
      </w:tr>
      <w:tr w:rsidR="00E56422" w:rsidRPr="00CA4086" w14:paraId="72FFB330" w14:textId="77777777" w:rsidTr="00B462DE">
        <w:trPr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BEEB9E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480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05F411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6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151E01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D0E6AB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D207CF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26605A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EF3211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04A731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32ED2A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6538C6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E3E5FC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9ED21A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930946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3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7B9141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4245BCA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91" w:type="dxa"/>
            <w:vAlign w:val="center"/>
          </w:tcPr>
          <w:p w14:paraId="0863593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6635BB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6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CC169AC" w14:textId="2C397361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>87</w:t>
            </w:r>
          </w:p>
        </w:tc>
      </w:tr>
      <w:tr w:rsidR="00E56422" w:rsidRPr="00CA4086" w14:paraId="18BBEA5E" w14:textId="77777777" w:rsidTr="00B462DE">
        <w:trPr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68A321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480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EB1A88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6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09A1D2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35D352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9CD577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5A217F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67E82D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E6DAA8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034AB2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F96DF65" w14:textId="7E0C0396" w:rsidR="00E56422" w:rsidRPr="00CA4086" w:rsidRDefault="004346AC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8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A04F29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ADA8C7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D4B079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3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26E462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5B8719E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68F92F1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A90B8CF" w14:textId="4CE07604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  <w:r w:rsidR="004346A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6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D0EB82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E56422" w:rsidRPr="00CA4086" w14:paraId="31F3FBB2" w14:textId="77777777" w:rsidTr="00B462DE">
        <w:trPr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C1ADA1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480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D2D51D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6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EA9627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3338CB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BAAB46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ED8B94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B48B72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FA63AC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729398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39014E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97FCD1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6EBFB5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617235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3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0B35A1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6B93A82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1AA7AA4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D3D31C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6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FAC598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E56422" w:rsidRPr="00CA4086" w14:paraId="39B61556" w14:textId="77777777" w:rsidTr="00B462DE">
        <w:trPr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80B991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480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FFD788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6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A0687A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78FB23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EB4D4E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A5965F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2AA3EF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83DD85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7A1DA0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80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734FBA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6A724B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5383B4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947C30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3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110C28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0B035B5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1AD39EC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37E018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6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40E0A83" w14:textId="731EE54D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>73</w:t>
            </w:r>
          </w:p>
        </w:tc>
      </w:tr>
      <w:tr w:rsidR="00E56422" w:rsidRPr="00CA4086" w14:paraId="3F6A6DDC" w14:textId="77777777" w:rsidTr="00B462DE">
        <w:trPr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95D649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480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EE9320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6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331E8D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CBEBBA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C31C1F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BEA377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35E558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504D81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5E2CA7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87EF8F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A2240F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F22719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76D448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3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5EA436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4729DE1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91" w:type="dxa"/>
            <w:vAlign w:val="center"/>
          </w:tcPr>
          <w:p w14:paraId="2C3A710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90FBEE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6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C1AE906" w14:textId="20713146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>73</w:t>
            </w:r>
          </w:p>
        </w:tc>
      </w:tr>
      <w:tr w:rsidR="00E56422" w:rsidRPr="00CA4086" w14:paraId="39E3B7AB" w14:textId="77777777" w:rsidTr="00B462DE">
        <w:trPr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105733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480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9225DE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6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67914B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E1BF04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0DD475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407420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57DDE6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8C96AE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8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2182D0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484A6C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FFF31C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C267BE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B6D605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3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E1574E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5833459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4202ADF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BD8C85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6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68A1210" w14:textId="01AAFDB4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>73</w:t>
            </w:r>
          </w:p>
        </w:tc>
      </w:tr>
      <w:tr w:rsidR="00E56422" w:rsidRPr="00CA4086" w14:paraId="67EFCFD0" w14:textId="77777777" w:rsidTr="00B462DE">
        <w:trPr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009FC6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480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A23E63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6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E44734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307185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23DF8F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E8494B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F4911E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141CA2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8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3F5FDB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F12EF0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468DD6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603581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4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9566A3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3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3361C0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1DDEBE3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053342B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A93CD1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6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3308875" w14:textId="2B4BB5C6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>60</w:t>
            </w:r>
          </w:p>
        </w:tc>
      </w:tr>
      <w:tr w:rsidR="00E56422" w:rsidRPr="00CA4086" w14:paraId="173B3F8D" w14:textId="77777777" w:rsidTr="00B462DE">
        <w:trPr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6043A3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480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B3995F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6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B3BCE4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065123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078D06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5E0B68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8C6ECC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27552D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8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9F730A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80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B128C3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19A55D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8DB67E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42CEF9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3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AF141C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1476921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23CE775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2C5CE7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6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98DFD4D" w14:textId="3364D3AB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 xml:space="preserve"> 60</w:t>
            </w:r>
          </w:p>
        </w:tc>
      </w:tr>
      <w:tr w:rsidR="00E56422" w:rsidRPr="00CA4086" w14:paraId="391FC6C1" w14:textId="77777777" w:rsidTr="00B462DE">
        <w:trPr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701D02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480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B9A358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6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604C7C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070CC4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2596EF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C04171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3F76B4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5DB886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20C38F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9F3723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B71914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EDE4C5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122BA3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3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C4F5E8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2BEAF70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70139D0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B7C45C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6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98D9F2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E56422" w:rsidRPr="00CA4086" w14:paraId="5F62A600" w14:textId="77777777" w:rsidTr="00B462DE">
        <w:trPr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318B24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480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57D2C2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6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E13E1D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BCC7AE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E93E2C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A6FFE0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571379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36FA9E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DD4CB6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78CA7E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A132A0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C4137B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D0294F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3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71A61E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5A2B03B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3F3AFFD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575ABF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6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E52891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E56422" w:rsidRPr="00CA4086" w14:paraId="6BB6888E" w14:textId="77777777" w:rsidTr="00B462DE">
        <w:trPr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6873BFE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480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D1571F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6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AC2D44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F56417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B1B643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4E0DCA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17E263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F8C2E1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FD1381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860CCD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49F979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987783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D1C83B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3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9F5EF3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2AE7658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0A2FB82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3B77EA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6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1830DD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E56422" w:rsidRPr="00CA4086" w14:paraId="7196A375" w14:textId="77777777" w:rsidTr="00B462DE">
        <w:trPr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4A1AA2B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480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90A13C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6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2A4AEA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2CDFB5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330000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37D50E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995714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52795F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AB0472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80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7A6356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8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E5A830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161BDF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DC1BAC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3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C27E69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71C54D5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393629A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DE8B41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6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352FBE8" w14:textId="62800CA7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>33</w:t>
            </w:r>
          </w:p>
        </w:tc>
      </w:tr>
      <w:tr w:rsidR="00E56422" w:rsidRPr="00CA4086" w14:paraId="2A580F65" w14:textId="77777777" w:rsidTr="00B462DE">
        <w:trPr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B09B7D7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480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EDE822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6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934043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B9250C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731AED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80E6CE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C7526E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25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563046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2ABAC2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80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EF7D60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8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4DB2C3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85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73CA1C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C185BE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3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D89FDA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31D43EE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91" w:type="dxa"/>
            <w:vAlign w:val="center"/>
          </w:tcPr>
          <w:p w14:paraId="367D813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7D3641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6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3B38DE9" w14:textId="6DE951F8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>73</w:t>
            </w:r>
          </w:p>
        </w:tc>
      </w:tr>
      <w:tr w:rsidR="00E56422" w:rsidRPr="00CA4086" w14:paraId="3D508F66" w14:textId="77777777" w:rsidTr="00B462DE">
        <w:trPr>
          <w:gridAfter w:val="1"/>
          <w:wAfter w:w="30" w:type="dxa"/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F5350D0" w14:textId="500CCDB6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4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A4FFB1B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99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960EF7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6D0361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CB9277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62AEE4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803AD3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018591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6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11E9FD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EE70F2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13D951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28DCE0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524C1C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61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E29A95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4F536FB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4EF1018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ED3F67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663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4A371C5" w14:textId="688E472B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>87</w:t>
            </w:r>
          </w:p>
        </w:tc>
      </w:tr>
      <w:tr w:rsidR="00E56422" w:rsidRPr="00CA4086" w14:paraId="7A5508C8" w14:textId="77777777" w:rsidTr="00B462DE">
        <w:trPr>
          <w:gridAfter w:val="1"/>
          <w:wAfter w:w="30" w:type="dxa"/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69A0735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4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E135D35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99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7EBBC1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99C296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6ED4D4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8BA761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451D76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2C266D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6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6EFEB5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D24736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A6AECA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304FCF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16A2C3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61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12FC7B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410DDA7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4B824A3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066E58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663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680E81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E56422" w:rsidRPr="00CA4086" w14:paraId="0B7BE561" w14:textId="77777777" w:rsidTr="00B462DE">
        <w:trPr>
          <w:gridAfter w:val="1"/>
          <w:wAfter w:w="30" w:type="dxa"/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B3ECA9B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4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2EF7028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99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6AE6BD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C6B477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AA12A1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3D9C03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3AF55A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876659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6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1248EA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282528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CA3AF3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E8501F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FA8067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61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C0CD88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63DA751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4ECB2EA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3CA809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663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AB3B6E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E56422" w:rsidRPr="00CA4086" w14:paraId="2F16E2F4" w14:textId="77777777" w:rsidTr="00B462DE">
        <w:trPr>
          <w:gridAfter w:val="1"/>
          <w:wAfter w:w="30" w:type="dxa"/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B1B7595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4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77AA992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99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7C83B1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78F3D7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D35D7D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5A65C9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A3B3F5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DF9935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6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A966D5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7EE4CD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C05EB6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A25BE6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505DD9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61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D12CCD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554905A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91" w:type="dxa"/>
            <w:vAlign w:val="center"/>
          </w:tcPr>
          <w:p w14:paraId="6D69F43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4CBA09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663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2DC0E21" w14:textId="6F261C31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 xml:space="preserve"> 60</w:t>
            </w:r>
          </w:p>
        </w:tc>
      </w:tr>
      <w:tr w:rsidR="00E56422" w:rsidRPr="00CA4086" w14:paraId="1F6BDFAD" w14:textId="77777777" w:rsidTr="00B462DE">
        <w:trPr>
          <w:gridAfter w:val="1"/>
          <w:wAfter w:w="30" w:type="dxa"/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C0D71C0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4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AD194B0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99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541F7C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ECB975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378A1D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5E6984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A6C41A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61F21B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6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35D745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3445DF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09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D556A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368EAB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B00C62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61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7BF4F9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715D9F5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2FB7732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BC953D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663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5A2538B" w14:textId="416993ED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>73</w:t>
            </w:r>
          </w:p>
        </w:tc>
      </w:tr>
      <w:tr w:rsidR="00E56422" w:rsidRPr="00CA4086" w14:paraId="2C2018CE" w14:textId="77777777" w:rsidTr="00B462DE">
        <w:trPr>
          <w:gridAfter w:val="1"/>
          <w:wAfter w:w="30" w:type="dxa"/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870C412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4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91EA04E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99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6F8D24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2A72CD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26FAEB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18E52F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C116ED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3D6769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6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591419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08D646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B512EC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47DBD4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6D30CD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61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9A1130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636331A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6F75C70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460A00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663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9E7C93D" w14:textId="21587B41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>77</w:t>
            </w:r>
          </w:p>
        </w:tc>
      </w:tr>
      <w:tr w:rsidR="00E56422" w:rsidRPr="00CA4086" w14:paraId="47B43466" w14:textId="77777777" w:rsidTr="00B462DE">
        <w:trPr>
          <w:gridAfter w:val="1"/>
          <w:wAfter w:w="30" w:type="dxa"/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6646309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4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438460F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99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DE4759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080921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F70C9E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4FF800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8DEB0A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22CE90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26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FF4F8B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3F5E39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B28D56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88E7C3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D4060F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61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9D4976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4BC23DB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75C563E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0965C0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663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3553A8F" w14:textId="0E9AF4A4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 xml:space="preserve"> 60</w:t>
            </w:r>
          </w:p>
        </w:tc>
      </w:tr>
      <w:tr w:rsidR="00E56422" w:rsidRPr="00CA4086" w14:paraId="0CE68DF6" w14:textId="77777777" w:rsidTr="00B462DE">
        <w:trPr>
          <w:gridAfter w:val="1"/>
          <w:wAfter w:w="30" w:type="dxa"/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74B0C96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4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52EC709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99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E96775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D6E157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33B02B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9E35FE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2E2D05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25FBF5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6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E3C8B1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3B05EA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02AEA3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968A58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EA44DC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61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0484AD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606C170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2DBBA01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1F854B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663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ED6AE3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E56422" w:rsidRPr="00CA4086" w14:paraId="28BEB124" w14:textId="77777777" w:rsidTr="00B462DE">
        <w:trPr>
          <w:gridAfter w:val="1"/>
          <w:wAfter w:w="30" w:type="dxa"/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3E0D456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4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33EA308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99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501682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205C93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304C7B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96E08E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D5753F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A3CF55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6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F9DA0F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D34F5B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3C2C94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2B0FFF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B595A2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61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DE4BB2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7AEC7BF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91" w:type="dxa"/>
            <w:vAlign w:val="center"/>
          </w:tcPr>
          <w:p w14:paraId="5D5D9B5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B1DFB6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663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842763B" w14:textId="6B1F1C2D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>73</w:t>
            </w:r>
          </w:p>
        </w:tc>
      </w:tr>
      <w:tr w:rsidR="00E56422" w:rsidRPr="00CA4086" w14:paraId="6D9C15E1" w14:textId="77777777" w:rsidTr="00B462DE">
        <w:trPr>
          <w:gridAfter w:val="1"/>
          <w:wAfter w:w="30" w:type="dxa"/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69E87B9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4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AC98F48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99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18ABD8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29503E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9C3D9C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985D8B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ED6E9B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5D2305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6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B96097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5F533F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AD6F3C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353E95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52BC80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61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BA6C14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375205A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60AED1D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DB53BF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663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CC93251" w14:textId="54EEA82A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>87</w:t>
            </w:r>
          </w:p>
        </w:tc>
      </w:tr>
      <w:tr w:rsidR="00E56422" w:rsidRPr="00CA4086" w14:paraId="1A651803" w14:textId="77777777" w:rsidTr="00B462DE">
        <w:trPr>
          <w:gridAfter w:val="1"/>
          <w:wAfter w:w="30" w:type="dxa"/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8004B62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4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E589EC7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99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8D030A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5E65F6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1E63D1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8C1A8C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87531A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2FE156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26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887EC6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18613E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09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FB6338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BE374C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003824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61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1A9E06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6D124D2B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91" w:type="dxa"/>
            <w:vAlign w:val="center"/>
          </w:tcPr>
          <w:p w14:paraId="7227599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AA4DBA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663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18C9CB8" w14:textId="01E44A25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 xml:space="preserve"> 60</w:t>
            </w:r>
          </w:p>
        </w:tc>
      </w:tr>
      <w:tr w:rsidR="00E56422" w:rsidRPr="00CA4086" w14:paraId="09693875" w14:textId="77777777" w:rsidTr="00B462DE">
        <w:trPr>
          <w:gridAfter w:val="1"/>
          <w:wAfter w:w="30" w:type="dxa"/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356E469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4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7856843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99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3FD9D3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3844C3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56DF8D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6F0E00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1CF005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D4C483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6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27A6A1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D461DCD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5F2029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05A086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9018EC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61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BCEE14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3AA42B3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91" w:type="dxa"/>
            <w:vAlign w:val="center"/>
          </w:tcPr>
          <w:p w14:paraId="471BBEF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E790017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663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3053258" w14:textId="64ADB47B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>87</w:t>
            </w:r>
          </w:p>
        </w:tc>
      </w:tr>
      <w:tr w:rsidR="00E56422" w:rsidRPr="00CA4086" w14:paraId="5692860E" w14:textId="77777777" w:rsidTr="00B462DE">
        <w:trPr>
          <w:gridAfter w:val="1"/>
          <w:wAfter w:w="30" w:type="dxa"/>
          <w:trHeight w:val="136"/>
          <w:jc w:val="center"/>
        </w:trPr>
        <w:tc>
          <w:tcPr>
            <w:tcW w:w="678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4A795DB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493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C2CB29F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99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9CD633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7640C9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44323D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EC2D10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2DA2F9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761A91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6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8A00E3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F4E961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4E1EEF1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A98588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18A4AF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61" w:type="dxa"/>
            <w:gridSpan w:val="2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16A46C9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7" w:type="dxa"/>
            <w:vAlign w:val="center"/>
          </w:tcPr>
          <w:p w14:paraId="552A662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91" w:type="dxa"/>
            <w:vAlign w:val="center"/>
          </w:tcPr>
          <w:p w14:paraId="569F0442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D733EC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663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93C3A3A" w14:textId="335FC0BA" w:rsidR="00E56422" w:rsidRPr="00CA4086" w:rsidRDefault="00CA4086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</w:t>
            </w:r>
            <w:r w:rsidR="00E56422" w:rsidRPr="00CA4086">
              <w:rPr>
                <w:rFonts w:ascii="Times New Roman" w:eastAsia="Calibri" w:hAnsi="Times New Roman" w:cs="Times New Roman"/>
              </w:rPr>
              <w:t>87</w:t>
            </w:r>
          </w:p>
        </w:tc>
      </w:tr>
      <w:tr w:rsidR="00E56422" w:rsidRPr="00CA4086" w14:paraId="55759863" w14:textId="77777777" w:rsidTr="00B462DE">
        <w:trPr>
          <w:gridAfter w:val="1"/>
          <w:wAfter w:w="30" w:type="dxa"/>
          <w:trHeight w:val="136"/>
          <w:jc w:val="center"/>
        </w:trPr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E2DAFC3" w14:textId="3516FBAD" w:rsidR="00E56422" w:rsidRPr="00CA4086" w:rsidRDefault="00B462DE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VI</w:t>
            </w:r>
          </w:p>
        </w:tc>
        <w:tc>
          <w:tcPr>
            <w:tcW w:w="49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9BC9C2A" w14:textId="77777777" w:rsidR="00E56422" w:rsidRPr="00CA4086" w:rsidRDefault="00E56422" w:rsidP="00CA4086">
            <w:pPr>
              <w:ind w:left="-142" w:firstLine="142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3BFC64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F279060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BDA9E3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CF5BBE4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A35EDF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1F7429F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5C3AD7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EE1C688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68A1A43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B1E416C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2C0B83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6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667995A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0F72F235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47C28CEE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DA570B6" w14:textId="77777777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EE1BF53" w14:textId="47573092" w:rsidR="00E56422" w:rsidRPr="00CA4086" w:rsidRDefault="00E56422" w:rsidP="00CA408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A4086">
              <w:rPr>
                <w:rFonts w:ascii="Times New Roman" w:eastAsia="Calibri" w:hAnsi="Times New Roman" w:cs="Times New Roman"/>
              </w:rPr>
              <w:fldChar w:fldCharType="begin"/>
            </w:r>
            <w:r w:rsidRPr="00CA4086">
              <w:rPr>
                <w:rFonts w:ascii="Times New Roman" w:eastAsia="Calibri" w:hAnsi="Times New Roman" w:cs="Times New Roman"/>
              </w:rPr>
              <w:instrText xml:space="preserve"> =AVERAGE(ABOVE) </w:instrText>
            </w:r>
            <w:r w:rsidRPr="00CA4086">
              <w:rPr>
                <w:rFonts w:ascii="Times New Roman" w:eastAsia="Calibri" w:hAnsi="Times New Roman" w:cs="Times New Roman"/>
              </w:rPr>
              <w:fldChar w:fldCharType="separate"/>
            </w:r>
            <w:r w:rsidR="00CA4086">
              <w:rPr>
                <w:rFonts w:ascii="Times New Roman" w:eastAsia="Calibri" w:hAnsi="Times New Roman" w:cs="Times New Roman"/>
                <w:noProof/>
              </w:rPr>
              <w:t>.</w:t>
            </w:r>
            <w:r w:rsidRPr="00CA4086">
              <w:rPr>
                <w:rFonts w:ascii="Times New Roman" w:eastAsia="Calibri" w:hAnsi="Times New Roman" w:cs="Times New Roman"/>
                <w:noProof/>
              </w:rPr>
              <w:t>87</w:t>
            </w:r>
            <w:r w:rsidRPr="00CA4086">
              <w:rPr>
                <w:rFonts w:ascii="Times New Roman" w:eastAsia="Calibri" w:hAnsi="Times New Roman" w:cs="Times New Roman"/>
              </w:rPr>
              <w:fldChar w:fldCharType="end"/>
            </w:r>
            <w:r w:rsidRPr="00CA4086">
              <w:rPr>
                <w:rFonts w:ascii="Times New Roman" w:eastAsia="Calibri" w:hAnsi="Times New Roman" w:cs="Times New Roman"/>
              </w:rPr>
              <w:fldChar w:fldCharType="begin"/>
            </w:r>
            <w:r w:rsidRPr="00CA4086">
              <w:rPr>
                <w:rFonts w:ascii="Times New Roman" w:eastAsia="Calibri" w:hAnsi="Times New Roman" w:cs="Times New Roman"/>
              </w:rPr>
              <w:instrText xml:space="preserve"> AVERAGE(above) </w:instrText>
            </w:r>
            <w:r w:rsidRPr="00CA4086"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</w:tbl>
    <w:p w14:paraId="1169B5D7" w14:textId="78F63F33" w:rsidR="00237356" w:rsidRPr="00CA4086" w:rsidRDefault="00237356" w:rsidP="00C237A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A4086">
        <w:rPr>
          <w:rFonts w:ascii="Times New Roman" w:hAnsi="Times New Roman" w:cs="Times New Roman"/>
          <w:lang w:val="en-US"/>
        </w:rPr>
        <w:t>Note: “0” = experts who judged item as no essential; “1” = experts who judged item as essential; Ne = total number of experts who judged each item as essential; CVR = Content Validity Ratio, calculated as</w:t>
      </w:r>
      <w:r w:rsidR="00CA4086">
        <w:rPr>
          <w:rFonts w:ascii="Times New Roman" w:hAnsi="Times New Roman" w:cs="Times New Roman"/>
          <w:lang w:val="en-US"/>
        </w:rPr>
        <w:t xml:space="preserve">  </w:t>
      </w:r>
      <m:oMath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Ne-</m:t>
            </m:r>
            <m:f>
              <m:f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fPr>
              <m:num>
                <m:r>
                  <w:rPr>
                    <w:rFonts w:ascii="Cambria Math" w:hAnsi="Cambria Math" w:cs="Times New Roman"/>
                    <w:lang w:val="en-US"/>
                  </w:rPr>
                  <m:t>N</m:t>
                </m:r>
              </m:num>
              <m:den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den>
            </m:f>
          </m:num>
          <m:den>
            <m:f>
              <m:f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fPr>
              <m:num>
                <m:r>
                  <w:rPr>
                    <w:rFonts w:ascii="Cambria Math" w:hAnsi="Cambria Math" w:cs="Times New Roman"/>
                    <w:lang w:val="en-US"/>
                  </w:rPr>
                  <m:t>N</m:t>
                </m:r>
              </m:num>
              <m:den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den>
            </m:f>
          </m:den>
        </m:f>
      </m:oMath>
      <w:r w:rsidR="00CA4086">
        <w:rPr>
          <w:rFonts w:ascii="Times New Roman" w:eastAsiaTheme="minorEastAsia" w:hAnsi="Times New Roman" w:cs="Times New Roman"/>
          <w:lang w:val="en-US"/>
        </w:rPr>
        <w:t xml:space="preserve"> </w:t>
      </w:r>
      <w:r w:rsidRPr="00CA4086">
        <w:rPr>
          <w:rFonts w:ascii="Times New Roman" w:hAnsi="Times New Roman" w:cs="Times New Roman"/>
          <w:lang w:val="en-US"/>
        </w:rPr>
        <w:t>, where N is the sample size of experts (1</w:t>
      </w:r>
      <w:r w:rsidR="00C237AD">
        <w:rPr>
          <w:rFonts w:ascii="Times New Roman" w:hAnsi="Times New Roman" w:cs="Times New Roman"/>
          <w:lang w:val="en-US"/>
        </w:rPr>
        <w:t>5</w:t>
      </w:r>
      <w:r w:rsidRPr="00CA4086">
        <w:rPr>
          <w:rFonts w:ascii="Times New Roman" w:hAnsi="Times New Roman" w:cs="Times New Roman"/>
          <w:lang w:val="en-US"/>
        </w:rPr>
        <w:t xml:space="preserve">); CVI = Content Validity Index, average of CVR scores. </w:t>
      </w:r>
    </w:p>
    <w:p w14:paraId="122264A3" w14:textId="4C995D70" w:rsidR="00A00A93" w:rsidRPr="008942B0" w:rsidRDefault="00A00A93" w:rsidP="008942B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00A93" w:rsidRPr="00894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54B7F"/>
    <w:multiLevelType w:val="hybridMultilevel"/>
    <w:tmpl w:val="07A6EB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812368"/>
    <w:multiLevelType w:val="hybridMultilevel"/>
    <w:tmpl w:val="FE3E4B36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74F5360"/>
    <w:multiLevelType w:val="hybridMultilevel"/>
    <w:tmpl w:val="B6405B5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191886"/>
    <w:multiLevelType w:val="hybridMultilevel"/>
    <w:tmpl w:val="EF1827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9D6AE6"/>
    <w:multiLevelType w:val="multilevel"/>
    <w:tmpl w:val="45A890B4"/>
    <w:styleLink w:val="AktuelleList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7A3769"/>
    <w:multiLevelType w:val="hybridMultilevel"/>
    <w:tmpl w:val="E9B0A3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5344D7"/>
    <w:multiLevelType w:val="hybridMultilevel"/>
    <w:tmpl w:val="57A48B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826B29"/>
    <w:multiLevelType w:val="hybridMultilevel"/>
    <w:tmpl w:val="C67E7B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1A4E2B"/>
    <w:multiLevelType w:val="hybridMultilevel"/>
    <w:tmpl w:val="D554AF2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88904">
    <w:abstractNumId w:val="6"/>
  </w:num>
  <w:num w:numId="2" w16cid:durableId="1508136137">
    <w:abstractNumId w:val="7"/>
  </w:num>
  <w:num w:numId="3" w16cid:durableId="40906405">
    <w:abstractNumId w:val="2"/>
  </w:num>
  <w:num w:numId="4" w16cid:durableId="2105219905">
    <w:abstractNumId w:val="8"/>
  </w:num>
  <w:num w:numId="5" w16cid:durableId="1387484422">
    <w:abstractNumId w:val="1"/>
  </w:num>
  <w:num w:numId="6" w16cid:durableId="1002050323">
    <w:abstractNumId w:val="3"/>
  </w:num>
  <w:num w:numId="7" w16cid:durableId="917978269">
    <w:abstractNumId w:val="0"/>
  </w:num>
  <w:num w:numId="8" w16cid:durableId="722409035">
    <w:abstractNumId w:val="5"/>
  </w:num>
  <w:num w:numId="9" w16cid:durableId="8505293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0MLU0sDQzMDAzM7NU0lEKTi0uzszPAymwqAUA0jQpTSwAAAA="/>
  </w:docVars>
  <w:rsids>
    <w:rsidRoot w:val="00297A80"/>
    <w:rsid w:val="00001489"/>
    <w:rsid w:val="00001C9A"/>
    <w:rsid w:val="00017FE6"/>
    <w:rsid w:val="00032801"/>
    <w:rsid w:val="000519D2"/>
    <w:rsid w:val="00056A17"/>
    <w:rsid w:val="0006397C"/>
    <w:rsid w:val="000645A5"/>
    <w:rsid w:val="000678C1"/>
    <w:rsid w:val="0009311A"/>
    <w:rsid w:val="0009408B"/>
    <w:rsid w:val="00095372"/>
    <w:rsid w:val="000A33C4"/>
    <w:rsid w:val="000A4AFF"/>
    <w:rsid w:val="000A59DC"/>
    <w:rsid w:val="000A6625"/>
    <w:rsid w:val="000C5410"/>
    <w:rsid w:val="000D1E5B"/>
    <w:rsid w:val="000D35FF"/>
    <w:rsid w:val="000E160F"/>
    <w:rsid w:val="000E513F"/>
    <w:rsid w:val="000F0BB3"/>
    <w:rsid w:val="00102AEB"/>
    <w:rsid w:val="00115893"/>
    <w:rsid w:val="001258CE"/>
    <w:rsid w:val="00155735"/>
    <w:rsid w:val="00165BC6"/>
    <w:rsid w:val="001676B1"/>
    <w:rsid w:val="0018598D"/>
    <w:rsid w:val="001944ED"/>
    <w:rsid w:val="00197696"/>
    <w:rsid w:val="001A19BD"/>
    <w:rsid w:val="001B4815"/>
    <w:rsid w:val="001D4368"/>
    <w:rsid w:val="001D508B"/>
    <w:rsid w:val="001D59A6"/>
    <w:rsid w:val="001D6462"/>
    <w:rsid w:val="001E6767"/>
    <w:rsid w:val="001E7871"/>
    <w:rsid w:val="0021175E"/>
    <w:rsid w:val="00234F47"/>
    <w:rsid w:val="00237356"/>
    <w:rsid w:val="002403E4"/>
    <w:rsid w:val="002431DB"/>
    <w:rsid w:val="002545C6"/>
    <w:rsid w:val="002564A6"/>
    <w:rsid w:val="00277C82"/>
    <w:rsid w:val="00297A80"/>
    <w:rsid w:val="002B26E2"/>
    <w:rsid w:val="002B68A4"/>
    <w:rsid w:val="002C6EA0"/>
    <w:rsid w:val="002C7239"/>
    <w:rsid w:val="002D0B0A"/>
    <w:rsid w:val="002D222F"/>
    <w:rsid w:val="002E189D"/>
    <w:rsid w:val="002F2FAA"/>
    <w:rsid w:val="003205C0"/>
    <w:rsid w:val="00325A6D"/>
    <w:rsid w:val="00332FE8"/>
    <w:rsid w:val="00351BE8"/>
    <w:rsid w:val="00353EE5"/>
    <w:rsid w:val="00354008"/>
    <w:rsid w:val="00355A1F"/>
    <w:rsid w:val="00364491"/>
    <w:rsid w:val="003768FF"/>
    <w:rsid w:val="00377F58"/>
    <w:rsid w:val="003903F6"/>
    <w:rsid w:val="00396C72"/>
    <w:rsid w:val="003A12AE"/>
    <w:rsid w:val="003A66DF"/>
    <w:rsid w:val="003C0821"/>
    <w:rsid w:val="003D2157"/>
    <w:rsid w:val="003D2D18"/>
    <w:rsid w:val="003F5518"/>
    <w:rsid w:val="004013FE"/>
    <w:rsid w:val="00420630"/>
    <w:rsid w:val="00420634"/>
    <w:rsid w:val="00423487"/>
    <w:rsid w:val="004346AC"/>
    <w:rsid w:val="004646DE"/>
    <w:rsid w:val="00495886"/>
    <w:rsid w:val="00497F8E"/>
    <w:rsid w:val="004A02F0"/>
    <w:rsid w:val="004B4E8E"/>
    <w:rsid w:val="004D4C0E"/>
    <w:rsid w:val="004E304E"/>
    <w:rsid w:val="004E6455"/>
    <w:rsid w:val="005076D3"/>
    <w:rsid w:val="00525E52"/>
    <w:rsid w:val="00546DDB"/>
    <w:rsid w:val="005658FE"/>
    <w:rsid w:val="00572CEB"/>
    <w:rsid w:val="00574905"/>
    <w:rsid w:val="00583856"/>
    <w:rsid w:val="00591C91"/>
    <w:rsid w:val="0059609C"/>
    <w:rsid w:val="005A2E6D"/>
    <w:rsid w:val="005A6EA4"/>
    <w:rsid w:val="005A7D4B"/>
    <w:rsid w:val="005D0AB1"/>
    <w:rsid w:val="005D37C8"/>
    <w:rsid w:val="005D4D32"/>
    <w:rsid w:val="005E0B57"/>
    <w:rsid w:val="005E5F6B"/>
    <w:rsid w:val="005F0191"/>
    <w:rsid w:val="005F07AC"/>
    <w:rsid w:val="005F3D78"/>
    <w:rsid w:val="00602FFD"/>
    <w:rsid w:val="00630B98"/>
    <w:rsid w:val="00632F1C"/>
    <w:rsid w:val="00640816"/>
    <w:rsid w:val="006455A9"/>
    <w:rsid w:val="006879B0"/>
    <w:rsid w:val="006C5F6A"/>
    <w:rsid w:val="006C73E4"/>
    <w:rsid w:val="006D466B"/>
    <w:rsid w:val="006F332E"/>
    <w:rsid w:val="006F3540"/>
    <w:rsid w:val="006F44C5"/>
    <w:rsid w:val="00704F7D"/>
    <w:rsid w:val="00705476"/>
    <w:rsid w:val="007176E1"/>
    <w:rsid w:val="00720315"/>
    <w:rsid w:val="007233BC"/>
    <w:rsid w:val="007410E4"/>
    <w:rsid w:val="00743BD9"/>
    <w:rsid w:val="007664F3"/>
    <w:rsid w:val="007A5F10"/>
    <w:rsid w:val="007B56CE"/>
    <w:rsid w:val="007C58CD"/>
    <w:rsid w:val="007C7AD9"/>
    <w:rsid w:val="007D61B8"/>
    <w:rsid w:val="007E22E1"/>
    <w:rsid w:val="007F22C8"/>
    <w:rsid w:val="008031F8"/>
    <w:rsid w:val="00807ADB"/>
    <w:rsid w:val="00807B20"/>
    <w:rsid w:val="0082664B"/>
    <w:rsid w:val="00835906"/>
    <w:rsid w:val="00846FE7"/>
    <w:rsid w:val="0088652D"/>
    <w:rsid w:val="00893699"/>
    <w:rsid w:val="008942B0"/>
    <w:rsid w:val="008979F0"/>
    <w:rsid w:val="008A3DE7"/>
    <w:rsid w:val="008B2C5D"/>
    <w:rsid w:val="008B3518"/>
    <w:rsid w:val="008B3EF1"/>
    <w:rsid w:val="008B618D"/>
    <w:rsid w:val="008D4681"/>
    <w:rsid w:val="008D524F"/>
    <w:rsid w:val="008E1B70"/>
    <w:rsid w:val="008F07BE"/>
    <w:rsid w:val="00903310"/>
    <w:rsid w:val="009145BC"/>
    <w:rsid w:val="0093350A"/>
    <w:rsid w:val="009337AC"/>
    <w:rsid w:val="00942420"/>
    <w:rsid w:val="009510B6"/>
    <w:rsid w:val="009516F7"/>
    <w:rsid w:val="009517FB"/>
    <w:rsid w:val="00971DD4"/>
    <w:rsid w:val="00984375"/>
    <w:rsid w:val="009A36CC"/>
    <w:rsid w:val="009B5746"/>
    <w:rsid w:val="009E07F9"/>
    <w:rsid w:val="009E6A10"/>
    <w:rsid w:val="009F025E"/>
    <w:rsid w:val="00A00185"/>
    <w:rsid w:val="00A00A93"/>
    <w:rsid w:val="00A0487A"/>
    <w:rsid w:val="00A20290"/>
    <w:rsid w:val="00A276B1"/>
    <w:rsid w:val="00A43623"/>
    <w:rsid w:val="00A51B6A"/>
    <w:rsid w:val="00A77DCA"/>
    <w:rsid w:val="00AA19C9"/>
    <w:rsid w:val="00AA2B86"/>
    <w:rsid w:val="00AA6845"/>
    <w:rsid w:val="00AB7E28"/>
    <w:rsid w:val="00AC2B27"/>
    <w:rsid w:val="00AD10C5"/>
    <w:rsid w:val="00AD1926"/>
    <w:rsid w:val="00AD6E96"/>
    <w:rsid w:val="00AE3845"/>
    <w:rsid w:val="00AF5ABF"/>
    <w:rsid w:val="00AF695E"/>
    <w:rsid w:val="00B0777B"/>
    <w:rsid w:val="00B207CE"/>
    <w:rsid w:val="00B32243"/>
    <w:rsid w:val="00B462DE"/>
    <w:rsid w:val="00B54254"/>
    <w:rsid w:val="00B725B9"/>
    <w:rsid w:val="00B843F5"/>
    <w:rsid w:val="00B96B09"/>
    <w:rsid w:val="00BA049B"/>
    <w:rsid w:val="00BB234A"/>
    <w:rsid w:val="00BB33E3"/>
    <w:rsid w:val="00BB3B59"/>
    <w:rsid w:val="00BC442A"/>
    <w:rsid w:val="00BD3FAD"/>
    <w:rsid w:val="00BD4F33"/>
    <w:rsid w:val="00BE392A"/>
    <w:rsid w:val="00C1682F"/>
    <w:rsid w:val="00C237AD"/>
    <w:rsid w:val="00C36695"/>
    <w:rsid w:val="00C526AB"/>
    <w:rsid w:val="00C536D5"/>
    <w:rsid w:val="00C60EE5"/>
    <w:rsid w:val="00C72427"/>
    <w:rsid w:val="00C76CEF"/>
    <w:rsid w:val="00C7733B"/>
    <w:rsid w:val="00C94FBC"/>
    <w:rsid w:val="00CA4086"/>
    <w:rsid w:val="00CA4456"/>
    <w:rsid w:val="00CA4A4E"/>
    <w:rsid w:val="00CB07C7"/>
    <w:rsid w:val="00CC53BD"/>
    <w:rsid w:val="00CE474E"/>
    <w:rsid w:val="00CE5CF8"/>
    <w:rsid w:val="00CF2A86"/>
    <w:rsid w:val="00CF5C14"/>
    <w:rsid w:val="00CF6A35"/>
    <w:rsid w:val="00D15168"/>
    <w:rsid w:val="00D2631D"/>
    <w:rsid w:val="00D276F2"/>
    <w:rsid w:val="00D42F2F"/>
    <w:rsid w:val="00D52FAD"/>
    <w:rsid w:val="00D54BDA"/>
    <w:rsid w:val="00D56348"/>
    <w:rsid w:val="00D81F22"/>
    <w:rsid w:val="00D87307"/>
    <w:rsid w:val="00D87C51"/>
    <w:rsid w:val="00D938BE"/>
    <w:rsid w:val="00DA1D7A"/>
    <w:rsid w:val="00DB43B9"/>
    <w:rsid w:val="00DB4D1C"/>
    <w:rsid w:val="00DD1394"/>
    <w:rsid w:val="00DE58F2"/>
    <w:rsid w:val="00DF7061"/>
    <w:rsid w:val="00E003A1"/>
    <w:rsid w:val="00E023BF"/>
    <w:rsid w:val="00E02432"/>
    <w:rsid w:val="00E027ED"/>
    <w:rsid w:val="00E048EC"/>
    <w:rsid w:val="00E06076"/>
    <w:rsid w:val="00E061B9"/>
    <w:rsid w:val="00E1750E"/>
    <w:rsid w:val="00E20926"/>
    <w:rsid w:val="00E27EC8"/>
    <w:rsid w:val="00E34795"/>
    <w:rsid w:val="00E37987"/>
    <w:rsid w:val="00E42CD3"/>
    <w:rsid w:val="00E52087"/>
    <w:rsid w:val="00E5347A"/>
    <w:rsid w:val="00E56422"/>
    <w:rsid w:val="00E607C0"/>
    <w:rsid w:val="00E705DD"/>
    <w:rsid w:val="00E77424"/>
    <w:rsid w:val="00E85C29"/>
    <w:rsid w:val="00E91C0D"/>
    <w:rsid w:val="00EB11A8"/>
    <w:rsid w:val="00EE7A7F"/>
    <w:rsid w:val="00EF1329"/>
    <w:rsid w:val="00EF4F5C"/>
    <w:rsid w:val="00F12266"/>
    <w:rsid w:val="00F24395"/>
    <w:rsid w:val="00F411BE"/>
    <w:rsid w:val="00F5209E"/>
    <w:rsid w:val="00F62ABE"/>
    <w:rsid w:val="00F64A49"/>
    <w:rsid w:val="00F64E26"/>
    <w:rsid w:val="00F94A57"/>
    <w:rsid w:val="00F96A38"/>
    <w:rsid w:val="00FB659F"/>
    <w:rsid w:val="00FC55DF"/>
    <w:rsid w:val="00FD12D6"/>
    <w:rsid w:val="00FD2493"/>
    <w:rsid w:val="00FD31E7"/>
    <w:rsid w:val="00FF389F"/>
    <w:rsid w:val="00FF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FCEFD"/>
  <w15:chartTrackingRefBased/>
  <w15:docId w15:val="{A8B3D2C9-878D-8F44-AA09-9D9B86FD6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97A80"/>
    <w:pPr>
      <w:ind w:left="720"/>
      <w:contextualSpacing/>
    </w:pPr>
  </w:style>
  <w:style w:type="table" w:styleId="Grigliatabella">
    <w:name w:val="Table Grid"/>
    <w:basedOn w:val="Tabellanormale"/>
    <w:uiPriority w:val="59"/>
    <w:rsid w:val="00CA4A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ktuelleListe1">
    <w:name w:val="Aktuelle Liste1"/>
    <w:uiPriority w:val="99"/>
    <w:rsid w:val="007B56CE"/>
    <w:pPr>
      <w:numPr>
        <w:numId w:val="9"/>
      </w:numPr>
    </w:pPr>
  </w:style>
  <w:style w:type="paragraph" w:customStyle="1" w:styleId="EndNoteBibliography">
    <w:name w:val="EndNote Bibliography"/>
    <w:basedOn w:val="Normale"/>
    <w:link w:val="EndNoteBibliographyZchn"/>
    <w:rsid w:val="00EF4F5C"/>
    <w:pPr>
      <w:spacing w:line="480" w:lineRule="auto"/>
      <w:jc w:val="both"/>
    </w:pPr>
    <w:rPr>
      <w:rFonts w:ascii="Times New Roman" w:eastAsia="Times New Roman" w:hAnsi="Times New Roman" w:cs="Times New Roman"/>
      <w:lang w:val="en-US" w:eastAsia="de-DE"/>
    </w:rPr>
  </w:style>
  <w:style w:type="character" w:customStyle="1" w:styleId="EndNoteBibliographyZchn">
    <w:name w:val="EndNote Bibliography Zchn"/>
    <w:basedOn w:val="Carpredefinitoparagrafo"/>
    <w:link w:val="EndNoteBibliography"/>
    <w:rsid w:val="00EF4F5C"/>
    <w:rPr>
      <w:rFonts w:ascii="Times New Roman" w:eastAsia="Times New Roman" w:hAnsi="Times New Roman" w:cs="Times New Roman"/>
      <w:lang w:val="en-US" w:eastAsia="de-DE"/>
    </w:rPr>
  </w:style>
  <w:style w:type="character" w:styleId="Rimandocommento">
    <w:name w:val="annotation reference"/>
    <w:basedOn w:val="Carpredefinitoparagrafo"/>
    <w:uiPriority w:val="99"/>
    <w:semiHidden/>
    <w:unhideWhenUsed/>
    <w:rsid w:val="00BB33E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B33E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B33E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B33E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B33E3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33E3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33E3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BA049B"/>
  </w:style>
  <w:style w:type="character" w:styleId="Testosegnaposto">
    <w:name w:val="Placeholder Text"/>
    <w:basedOn w:val="Carpredefinitoparagrafo"/>
    <w:uiPriority w:val="99"/>
    <w:semiHidden/>
    <w:rsid w:val="00CA408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23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2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34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4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28</Words>
  <Characters>8712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Kiesswetter</dc:creator>
  <cp:keywords/>
  <dc:description/>
  <cp:lastModifiedBy>Panzeri Marta</cp:lastModifiedBy>
  <cp:revision>3</cp:revision>
  <dcterms:created xsi:type="dcterms:W3CDTF">2023-12-28T17:25:00Z</dcterms:created>
  <dcterms:modified xsi:type="dcterms:W3CDTF">2023-12-28T17:25:00Z</dcterms:modified>
</cp:coreProperties>
</file>